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13D6D" w14:textId="252FCC8B" w:rsidR="007A30B4" w:rsidRPr="00FA2DF3" w:rsidRDefault="007A30B4" w:rsidP="007A30B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2DF3">
        <w:rPr>
          <w:rFonts w:ascii="Times New Roman" w:eastAsia="宋体" w:hAnsi="Times New Roman" w:cs="Times New Roman"/>
          <w:b/>
          <w:bCs/>
          <w:sz w:val="24"/>
          <w:szCs w:val="24"/>
        </w:rPr>
        <w:t>Supplementary Methods: CHIP Identificatio</w:t>
      </w:r>
      <w:r w:rsidR="00CA3E9E" w:rsidRPr="00FA2DF3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</w:p>
    <w:p w14:paraId="474E671F" w14:textId="77777777" w:rsidR="007A30B4" w:rsidRPr="00FA2DF3" w:rsidRDefault="007A30B4" w:rsidP="007A30B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2DF3">
        <w:rPr>
          <w:rFonts w:ascii="Times New Roman" w:eastAsia="宋体" w:hAnsi="Times New Roman" w:cs="Times New Roman"/>
          <w:b/>
          <w:bCs/>
          <w:sz w:val="24"/>
          <w:szCs w:val="24"/>
        </w:rPr>
        <w:t>Library Preparation and Sequencing</w:t>
      </w:r>
    </w:p>
    <w:p w14:paraId="431BBF62" w14:textId="4D31D3DA" w:rsidR="007A30B4" w:rsidRPr="00FA2DF3" w:rsidRDefault="007A30B4" w:rsidP="007A30B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Genomic DNA was extracted from peripheral blood leukocytes. Targeted sequencing libraries were constructed using the TargetSeq® hybridization capture system (iGeneTech, China) targeting the complete coding regions of 24 myeloid driver genes (Supplementary Table S1). Sequencing was performed on the DNBSEQ-T7 platform with 150-bp paired-end reads. The average sequencing depth across target regions was 2,679.5× (median 2,509×), with 99.8% of target bases covered &gt;500×.</w:t>
      </w:r>
    </w:p>
    <w:p w14:paraId="1A89DD88" w14:textId="77777777" w:rsidR="007A30B4" w:rsidRPr="00FA2DF3" w:rsidRDefault="007A30B4" w:rsidP="007A30B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2DF3">
        <w:rPr>
          <w:rFonts w:ascii="Times New Roman" w:eastAsia="宋体" w:hAnsi="Times New Roman" w:cs="Times New Roman"/>
          <w:b/>
          <w:bCs/>
          <w:sz w:val="24"/>
          <w:szCs w:val="24"/>
        </w:rPr>
        <w:t>Variant Calling and Filtering</w:t>
      </w:r>
    </w:p>
    <w:p w14:paraId="7211F9EF" w14:textId="106F2AE9" w:rsidR="007A30B4" w:rsidRPr="00FA2DF3" w:rsidRDefault="00344642" w:rsidP="007A30B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 xml:space="preserve">CHIP was defined as the presence of somatic mutations with a variant allele fraction (VAF) ≥2%. The limit of detection (LOD) was set at 1%. </w:t>
      </w:r>
      <w:r w:rsidR="007A30B4" w:rsidRPr="00FA2DF3">
        <w:rPr>
          <w:rFonts w:ascii="Times New Roman" w:eastAsia="宋体" w:hAnsi="Times New Roman" w:cs="Times New Roman"/>
          <w:sz w:val="24"/>
          <w:szCs w:val="24"/>
        </w:rPr>
        <w:t>Sequence reads were aligned to the hg38 reference genome using the Genome Analysis Toolkit (GATK). Variant calling was performed using GATK Mutect2, and variants were annotated with ANNOVAR. We adopted a stringent filtering pipeline to distinguish somatic mutations from germline polymorphisms and sequencing artifacts, referencing established protocols</w:t>
      </w:r>
      <w:r w:rsidR="0060393A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XYW5nPC9BdXRob3I+PFllYXI+MjAyMjwvWWVhcj48UmVj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=
</w:fldData>
        </w:fldChar>
      </w:r>
      <w:r w:rsidR="0060393A">
        <w:rPr>
          <w:rFonts w:ascii="Times New Roman" w:eastAsia="宋体" w:hAnsi="Times New Roman" w:cs="Times New Roman"/>
          <w:sz w:val="24"/>
          <w:szCs w:val="24"/>
        </w:rPr>
        <w:instrText xml:space="preserve"> ADDIN EN.JS.CITE </w:instrText>
      </w:r>
      <w:r w:rsidR="0060393A">
        <w:rPr>
          <w:rFonts w:ascii="Times New Roman" w:eastAsia="宋体" w:hAnsi="Times New Roman" w:cs="Times New Roman"/>
          <w:sz w:val="24"/>
          <w:szCs w:val="24"/>
        </w:rPr>
      </w:r>
      <w:r w:rsidR="0060393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60393A">
        <w:rPr>
          <w:rFonts w:ascii="Times New Roman" w:eastAsia="宋体" w:hAnsi="Times New Roman" w:cs="Times New Roman"/>
          <w:noProof/>
          <w:sz w:val="24"/>
          <w:szCs w:val="24"/>
        </w:rPr>
        <w:t>[1-3]</w:t>
      </w:r>
      <w:r w:rsidR="0060393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896787" w:rsidRPr="00FA2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F8CB86F" w14:textId="77777777" w:rsidR="003A10FA" w:rsidRPr="00FA2DF3" w:rsidRDefault="007A30B4" w:rsidP="0063367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2DF3">
        <w:rPr>
          <w:rFonts w:ascii="Times New Roman" w:eastAsia="宋体" w:hAnsi="Times New Roman" w:cs="Times New Roman"/>
          <w:b/>
          <w:bCs/>
          <w:sz w:val="24"/>
          <w:szCs w:val="24"/>
        </w:rPr>
        <w:t>Quality Control</w:t>
      </w:r>
    </w:p>
    <w:p w14:paraId="7FEC99E8" w14:textId="59383481" w:rsidR="00334D25" w:rsidRPr="00D978A6" w:rsidRDefault="00696967" w:rsidP="00D978A6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96967">
        <w:rPr>
          <w:rFonts w:ascii="Times New Roman" w:eastAsia="宋体" w:hAnsi="Times New Roman" w:cs="Times New Roman" w:hint="eastAsia"/>
          <w:sz w:val="24"/>
          <w:szCs w:val="24"/>
        </w:rPr>
        <w:t xml:space="preserve">To enrich for true somatic events, we applied a series of stringent filtering criteria to remove likely non-somatic variants. First, common single-nucleotide polymorphisms were excluded if they had a minor allele frequency of 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 xml:space="preserve">1% in public population databases, including the 1000 Genomes Project, ExAC, and gnomAD. Second, we removed variants unlikely to have substantial functional consequences, including 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ynonymous variants, non-frameshift insertions/deletions, and non-coding variants, thereby restricting the analysis to high-confidence protein-altering alterations located within exonic regions. Finally, we excluded recurrent technical artifacts detected in &gt;8% of the cohort, as well as variants considered likely to be of germline origin based on their variant allele frequencies, specifically those with VAFs of 40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>–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 xml:space="preserve">60% or 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Pr="00696967">
        <w:rPr>
          <w:rFonts w:ascii="Times New Roman" w:eastAsia="宋体" w:hAnsi="Times New Roman" w:cs="Times New Roman" w:hint="eastAsia"/>
          <w:sz w:val="24"/>
          <w:szCs w:val="24"/>
        </w:rPr>
        <w:t>90%.</w:t>
      </w:r>
    </w:p>
    <w:p w14:paraId="2239ED90" w14:textId="58A4491C" w:rsidR="00587608" w:rsidRPr="00FA2DF3" w:rsidRDefault="00587608" w:rsidP="00587608">
      <w:pPr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FA2DF3">
        <w:rPr>
          <w:rFonts w:ascii="Times New Roman" w:eastAsia="宋体" w:hAnsi="Times New Roman" w:cs="Times New Roman"/>
          <w:sz w:val="24"/>
          <w:szCs w:val="24"/>
        </w:rPr>
        <w:t xml:space="preserve">. Levels of inflammatory biomarkers stratified by CHIP status. </w:t>
      </w:r>
    </w:p>
    <w:p w14:paraId="235B6835" w14:textId="77777777" w:rsidR="00587608" w:rsidRPr="00FA2DF3" w:rsidRDefault="00587608" w:rsidP="00587608">
      <w:pPr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CF9A0A6" wp14:editId="6F94F39E">
            <wp:extent cx="5953122" cy="1731818"/>
            <wp:effectExtent l="0" t="0" r="0" b="1905"/>
            <wp:docPr id="1848242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242848" name="图片 18482428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256" cy="1742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5F303" w14:textId="5E15876E" w:rsidR="00587608" w:rsidRPr="00326058" w:rsidRDefault="00587608" w:rsidP="00326058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Plasma levels of (A) interleukin-1β (IL-1β, n = 56), (B) interleukin-6 (IL-6, n = 63), (C) high-sensitivity C-reactive protein (hs-CRP, n = 52), and (D) monocyte chemoattractant protein-1 (MCP-1, n = 70) in participants without and with CHIP. Boxes show the IQR, horizontal lines indicate the median, whiskers extend to 1.5 × IQR, and dots represent outliers. P-values were calculated using the Mann</w:t>
      </w:r>
      <w:r w:rsidR="007D2C16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FA2DF3">
        <w:rPr>
          <w:rFonts w:ascii="Times New Roman" w:eastAsia="宋体" w:hAnsi="Times New Roman" w:cs="Times New Roman"/>
          <w:sz w:val="24"/>
          <w:szCs w:val="24"/>
        </w:rPr>
        <w:t>Whitney U test.</w:t>
      </w:r>
    </w:p>
    <w:p w14:paraId="65BE0581" w14:textId="77777777" w:rsidR="0055211F" w:rsidRPr="00FA2DF3" w:rsidRDefault="0055211F" w:rsidP="0055211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Supplementary Table S1. List of Genes Detected by Targeted Deep Sequencing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019"/>
        <w:gridCol w:w="2159"/>
        <w:gridCol w:w="2089"/>
        <w:gridCol w:w="2029"/>
      </w:tblGrid>
      <w:tr w:rsidR="0055211F" w:rsidRPr="00FA2DF3" w14:paraId="641D037F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45E60E17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ASXL1</w:t>
            </w:r>
          </w:p>
        </w:tc>
        <w:tc>
          <w:tcPr>
            <w:tcW w:w="1301" w:type="pct"/>
            <w:noWrap/>
            <w:hideMark/>
          </w:tcPr>
          <w:p w14:paraId="25B7553C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1259" w:type="pct"/>
            <w:noWrap/>
            <w:hideMark/>
          </w:tcPr>
          <w:p w14:paraId="054DA037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PHIP</w:t>
            </w:r>
          </w:p>
        </w:tc>
        <w:tc>
          <w:tcPr>
            <w:tcW w:w="1223" w:type="pct"/>
            <w:noWrap/>
            <w:hideMark/>
          </w:tcPr>
          <w:p w14:paraId="0E08010D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TAG1</w:t>
            </w:r>
          </w:p>
        </w:tc>
      </w:tr>
      <w:tr w:rsidR="0055211F" w:rsidRPr="00FA2DF3" w14:paraId="1BD46AD9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481C0CAF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1301" w:type="pct"/>
            <w:noWrap/>
            <w:hideMark/>
          </w:tcPr>
          <w:p w14:paraId="771F5E7A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1259" w:type="pct"/>
            <w:noWrap/>
            <w:hideMark/>
          </w:tcPr>
          <w:p w14:paraId="09786469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PPM1D</w:t>
            </w:r>
          </w:p>
        </w:tc>
        <w:tc>
          <w:tcPr>
            <w:tcW w:w="1223" w:type="pct"/>
            <w:noWrap/>
            <w:hideMark/>
          </w:tcPr>
          <w:p w14:paraId="6AB0CDCF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UZ12</w:t>
            </w:r>
          </w:p>
        </w:tc>
      </w:tr>
      <w:tr w:rsidR="0055211F" w:rsidRPr="00FA2DF3" w14:paraId="6EAB47A6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3F13C8D8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1301" w:type="pct"/>
            <w:noWrap/>
            <w:hideMark/>
          </w:tcPr>
          <w:p w14:paraId="750CE147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259" w:type="pct"/>
            <w:noWrap/>
            <w:hideMark/>
          </w:tcPr>
          <w:p w14:paraId="0A2B66B2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PRPF40B</w:t>
            </w:r>
          </w:p>
        </w:tc>
        <w:tc>
          <w:tcPr>
            <w:tcW w:w="1223" w:type="pct"/>
            <w:noWrap/>
            <w:hideMark/>
          </w:tcPr>
          <w:p w14:paraId="3E0F5E8E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TP53</w:t>
            </w:r>
          </w:p>
        </w:tc>
      </w:tr>
      <w:tr w:rsidR="0055211F" w:rsidRPr="00FA2DF3" w14:paraId="2FF639D7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3BE891E2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1301" w:type="pct"/>
            <w:noWrap/>
            <w:hideMark/>
          </w:tcPr>
          <w:p w14:paraId="64315833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KDM6A</w:t>
            </w:r>
          </w:p>
        </w:tc>
        <w:tc>
          <w:tcPr>
            <w:tcW w:w="1259" w:type="pct"/>
            <w:noWrap/>
            <w:hideMark/>
          </w:tcPr>
          <w:p w14:paraId="54119935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1223" w:type="pct"/>
            <w:noWrap/>
            <w:hideMark/>
          </w:tcPr>
          <w:p w14:paraId="422F69AF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CUX1</w:t>
            </w:r>
          </w:p>
        </w:tc>
      </w:tr>
      <w:tr w:rsidR="0055211F" w:rsidRPr="00FA2DF3" w14:paraId="375EFE5C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1415A9BA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1301" w:type="pct"/>
            <w:noWrap/>
            <w:hideMark/>
          </w:tcPr>
          <w:p w14:paraId="1E1CF606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259" w:type="pct"/>
            <w:noWrap/>
            <w:hideMark/>
          </w:tcPr>
          <w:p w14:paraId="58171986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1223" w:type="pct"/>
            <w:noWrap/>
            <w:hideMark/>
          </w:tcPr>
          <w:p w14:paraId="093AFF40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NRAS</w:t>
            </w:r>
          </w:p>
        </w:tc>
      </w:tr>
      <w:tr w:rsidR="0055211F" w:rsidRPr="00FA2DF3" w14:paraId="6DECA76D" w14:textId="77777777" w:rsidTr="007D0BBF">
        <w:trPr>
          <w:trHeight w:val="242"/>
        </w:trPr>
        <w:tc>
          <w:tcPr>
            <w:tcW w:w="1217" w:type="pct"/>
            <w:noWrap/>
            <w:hideMark/>
          </w:tcPr>
          <w:p w14:paraId="5250ED88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TCF</w:t>
            </w:r>
          </w:p>
        </w:tc>
        <w:tc>
          <w:tcPr>
            <w:tcW w:w="1301" w:type="pct"/>
            <w:noWrap/>
            <w:hideMark/>
          </w:tcPr>
          <w:p w14:paraId="05B559A5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1259" w:type="pct"/>
            <w:noWrap/>
            <w:hideMark/>
          </w:tcPr>
          <w:p w14:paraId="193CBD40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RCAP</w:t>
            </w:r>
          </w:p>
        </w:tc>
        <w:tc>
          <w:tcPr>
            <w:tcW w:w="1223" w:type="pct"/>
            <w:noWrap/>
            <w:hideMark/>
          </w:tcPr>
          <w:p w14:paraId="4A34FD77" w14:textId="77777777" w:rsidR="0055211F" w:rsidRPr="00FA2DF3" w:rsidRDefault="0055211F" w:rsidP="007D0BB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RSF2</w:t>
            </w:r>
          </w:p>
        </w:tc>
      </w:tr>
    </w:tbl>
    <w:p w14:paraId="3C152ABB" w14:textId="77777777" w:rsidR="00114EC1" w:rsidRPr="008D44C5" w:rsidRDefault="00114EC1" w:rsidP="00ED1C52">
      <w:pPr>
        <w:spacing w:after="240"/>
        <w:rPr>
          <w:rFonts w:ascii="Times New Roman" w:eastAsia="宋体" w:hAnsi="Times New Roman" w:cs="Times New Roman"/>
          <w:sz w:val="24"/>
          <w:szCs w:val="24"/>
        </w:rPr>
      </w:pPr>
    </w:p>
    <w:p w14:paraId="3AE5E94F" w14:textId="4A8D9ED9" w:rsidR="00534BE4" w:rsidRPr="008D44C5" w:rsidRDefault="00534BE4" w:rsidP="00ED1C52">
      <w:pPr>
        <w:spacing w:after="240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5B7D11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ED1C52" w:rsidRPr="008D44C5">
        <w:rPr>
          <w:rFonts w:ascii="Times New Roman" w:eastAsia="宋体" w:hAnsi="Times New Roman" w:cs="Times New Roman"/>
          <w:sz w:val="24"/>
          <w:szCs w:val="24"/>
        </w:rPr>
        <w:t xml:space="preserve"> Comparison of </w:t>
      </w:r>
      <w:r w:rsidR="00091748" w:rsidRPr="008D44C5">
        <w:rPr>
          <w:rFonts w:ascii="Times New Roman" w:eastAsia="宋体" w:hAnsi="Times New Roman" w:cs="Times New Roman" w:hint="eastAsia"/>
          <w:sz w:val="24"/>
          <w:szCs w:val="24"/>
        </w:rPr>
        <w:t>CHIP</w:t>
      </w:r>
      <w:r w:rsidR="00ED1C52" w:rsidRPr="008D44C5">
        <w:rPr>
          <w:rFonts w:ascii="Times New Roman" w:eastAsia="宋体" w:hAnsi="Times New Roman" w:cs="Times New Roman"/>
          <w:sz w:val="24"/>
          <w:szCs w:val="24"/>
        </w:rPr>
        <w:t xml:space="preserve"> prevalence and baseline characteristics across </w:t>
      </w:r>
      <w:r w:rsidR="00AA4553" w:rsidRPr="008D44C5">
        <w:rPr>
          <w:rFonts w:ascii="Times New Roman" w:eastAsia="宋体" w:hAnsi="Times New Roman" w:cs="Times New Roman" w:hint="eastAsia"/>
          <w:sz w:val="24"/>
          <w:szCs w:val="24"/>
        </w:rPr>
        <w:t>CKD</w:t>
      </w:r>
      <w:r w:rsidR="00ED1C52" w:rsidRPr="008D44C5">
        <w:rPr>
          <w:rFonts w:ascii="Times New Roman" w:eastAsia="宋体" w:hAnsi="Times New Roman" w:cs="Times New Roman"/>
          <w:sz w:val="24"/>
          <w:szCs w:val="24"/>
        </w:rPr>
        <w:t xml:space="preserve"> cohorts.</w:t>
      </w:r>
    </w:p>
    <w:tbl>
      <w:tblPr>
        <w:tblStyle w:val="af2"/>
        <w:tblW w:w="88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191"/>
        <w:gridCol w:w="1276"/>
        <w:gridCol w:w="1276"/>
        <w:gridCol w:w="1276"/>
      </w:tblGrid>
      <w:tr w:rsidR="00295D72" w:rsidRPr="008D44C5" w14:paraId="49EE073F" w14:textId="77777777" w:rsidTr="007E1C51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041F9C14" w14:textId="69A7B1A5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BB35F44" w14:textId="6157050B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rrent Study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3B5A8FCA" w14:textId="10EBE130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IC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WbGFzc2NoYWVydDwvQXV0aG9yPjxZZWFyPjIwMjU8L1ll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</w:fldData>
              </w:fldCha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JS.CITE </w:instrTex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60393A" w:rsidRPr="008D44C5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4]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C4B1B4A" w14:textId="4C685C07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PREDDICT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WbGFzc2NoYWVydDwvQXV0aG9yPjxZZWFyPjIwMjU8L1ll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</w:fldData>
              </w:fldCha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JS.CITE </w:instrTex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60393A" w:rsidRPr="008D44C5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4]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862B6BC" w14:textId="2CCEE923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SK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WbGFzc2NoYWVydDwvQXV0aG9yPjxZZWFyPjIwMjU8L1ll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</w:fldData>
              </w:fldCha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JS.CITE </w:instrTex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60393A" w:rsidRPr="008D44C5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4]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E08FD66" w14:textId="2EEB94D5" w:rsidR="0012376C" w:rsidRPr="008D44C5" w:rsidRDefault="0012376C" w:rsidP="0012376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VU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WbGFzc2NoYWVydDwvQXV0aG9yPjxZZWFyPjIwMjU8L1ll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</w:fldData>
              </w:fldCha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JS.CITE </w:instrTex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60393A" w:rsidRPr="008D44C5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4]</w:t>
            </w:r>
            <w:r w:rsidR="0060393A" w:rsidRPr="008D44C5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295D72" w:rsidRPr="008D44C5" w14:paraId="401D5AD9" w14:textId="77777777" w:rsidTr="007E1C51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4B98E9E2" w14:textId="3923787E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pulation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4514F74" w14:textId="26F2753E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KD </w:t>
            </w:r>
            <w:r w:rsidR="00BB73F9"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U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ndergoing </w:t>
            </w:r>
            <w:r w:rsidR="000E397A"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G</w:t>
            </w:r>
            <w:r w:rsidR="00BB73F9"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7E61F27F" w14:textId="3FB361A6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EA0FEC8" w14:textId="5FB5E7C8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15AEFE2" w14:textId="6089D2A0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KD (Hypertensive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8B197E8" w14:textId="22621E57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KD (Biobank)</w:t>
            </w:r>
          </w:p>
        </w:tc>
      </w:tr>
      <w:tr w:rsidR="00295D72" w:rsidRPr="008D44C5" w14:paraId="468488C2" w14:textId="77777777" w:rsidTr="007E1C51">
        <w:trPr>
          <w:jc w:val="center"/>
        </w:trPr>
        <w:tc>
          <w:tcPr>
            <w:tcW w:w="1985" w:type="dxa"/>
          </w:tcPr>
          <w:p w14:paraId="4133202E" w14:textId="6FB8F3F3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mple Size (</w:t>
            </w:r>
            <w:r w:rsidR="000E397A"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1666D62" w14:textId="1AA68043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1191" w:type="dxa"/>
          </w:tcPr>
          <w:p w14:paraId="317F3F4A" w14:textId="00935A71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,568</w:t>
            </w:r>
          </w:p>
        </w:tc>
        <w:tc>
          <w:tcPr>
            <w:tcW w:w="1276" w:type="dxa"/>
          </w:tcPr>
          <w:p w14:paraId="79ABC8EE" w14:textId="30015B32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,432</w:t>
            </w:r>
          </w:p>
        </w:tc>
        <w:tc>
          <w:tcPr>
            <w:tcW w:w="1276" w:type="dxa"/>
          </w:tcPr>
          <w:p w14:paraId="4E484480" w14:textId="3F14653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276" w:type="dxa"/>
          </w:tcPr>
          <w:p w14:paraId="4578CE06" w14:textId="0C7B71A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,445</w:t>
            </w:r>
          </w:p>
        </w:tc>
      </w:tr>
      <w:tr w:rsidR="00295D72" w:rsidRPr="008D44C5" w14:paraId="76C5776C" w14:textId="77777777" w:rsidTr="007E1C51">
        <w:trPr>
          <w:jc w:val="center"/>
        </w:trPr>
        <w:tc>
          <w:tcPr>
            <w:tcW w:w="1985" w:type="dxa"/>
          </w:tcPr>
          <w:p w14:paraId="657F4661" w14:textId="2573947C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IP (%)</w:t>
            </w:r>
          </w:p>
        </w:tc>
        <w:tc>
          <w:tcPr>
            <w:tcW w:w="1843" w:type="dxa"/>
          </w:tcPr>
          <w:p w14:paraId="5EBBD127" w14:textId="43EE9009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.0%</w:t>
            </w:r>
          </w:p>
        </w:tc>
        <w:tc>
          <w:tcPr>
            <w:tcW w:w="1191" w:type="dxa"/>
          </w:tcPr>
          <w:p w14:paraId="66539DCE" w14:textId="32187EE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.0%</w:t>
            </w:r>
          </w:p>
        </w:tc>
        <w:tc>
          <w:tcPr>
            <w:tcW w:w="1276" w:type="dxa"/>
          </w:tcPr>
          <w:p w14:paraId="30D9E378" w14:textId="70C9A21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0%</w:t>
            </w:r>
          </w:p>
        </w:tc>
        <w:tc>
          <w:tcPr>
            <w:tcW w:w="1276" w:type="dxa"/>
          </w:tcPr>
          <w:p w14:paraId="31F84132" w14:textId="025BFFFC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0%</w:t>
            </w:r>
          </w:p>
        </w:tc>
        <w:tc>
          <w:tcPr>
            <w:tcW w:w="1276" w:type="dxa"/>
          </w:tcPr>
          <w:p w14:paraId="1BE9E366" w14:textId="1E781FDF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.0%</w:t>
            </w:r>
          </w:p>
        </w:tc>
      </w:tr>
      <w:tr w:rsidR="00295D72" w:rsidRPr="008D44C5" w14:paraId="62C54560" w14:textId="77777777" w:rsidTr="007E1C51">
        <w:trPr>
          <w:jc w:val="center"/>
        </w:trPr>
        <w:tc>
          <w:tcPr>
            <w:tcW w:w="1985" w:type="dxa"/>
          </w:tcPr>
          <w:p w14:paraId="1083735B" w14:textId="5E141F67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VAF </w:t>
            </w:r>
          </w:p>
        </w:tc>
        <w:tc>
          <w:tcPr>
            <w:tcW w:w="1843" w:type="dxa"/>
          </w:tcPr>
          <w:p w14:paraId="1DED2D1F" w14:textId="0F45C410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%</w:t>
            </w:r>
          </w:p>
        </w:tc>
        <w:tc>
          <w:tcPr>
            <w:tcW w:w="1191" w:type="dxa"/>
          </w:tcPr>
          <w:p w14:paraId="2EE8C78B" w14:textId="027F55D6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%</w:t>
            </w:r>
          </w:p>
        </w:tc>
        <w:tc>
          <w:tcPr>
            <w:tcW w:w="1276" w:type="dxa"/>
          </w:tcPr>
          <w:p w14:paraId="333BEBB3" w14:textId="6A0C9E50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%</w:t>
            </w:r>
          </w:p>
        </w:tc>
        <w:tc>
          <w:tcPr>
            <w:tcW w:w="1276" w:type="dxa"/>
          </w:tcPr>
          <w:p w14:paraId="1CCE0174" w14:textId="012241A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%</w:t>
            </w:r>
          </w:p>
        </w:tc>
        <w:tc>
          <w:tcPr>
            <w:tcW w:w="1276" w:type="dxa"/>
          </w:tcPr>
          <w:p w14:paraId="261A874C" w14:textId="1A3DDA59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%</w:t>
            </w:r>
          </w:p>
        </w:tc>
      </w:tr>
      <w:tr w:rsidR="00295D72" w:rsidRPr="008D44C5" w14:paraId="5104BDC6" w14:textId="77777777" w:rsidTr="007E1C51">
        <w:trPr>
          <w:jc w:val="center"/>
        </w:trPr>
        <w:tc>
          <w:tcPr>
            <w:tcW w:w="1985" w:type="dxa"/>
          </w:tcPr>
          <w:p w14:paraId="45035AC0" w14:textId="51EE35A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1843" w:type="dxa"/>
          </w:tcPr>
          <w:p w14:paraId="2CBD60A7" w14:textId="3A8D9BF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0 (67.0-81.0)</w:t>
            </w:r>
          </w:p>
        </w:tc>
        <w:tc>
          <w:tcPr>
            <w:tcW w:w="1191" w:type="dxa"/>
          </w:tcPr>
          <w:p w14:paraId="7831A588" w14:textId="65A5A67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70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276" w:type="dxa"/>
          </w:tcPr>
          <w:p w14:paraId="23A83B75" w14:textId="1EF07C4D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8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3</w:t>
            </w:r>
          </w:p>
        </w:tc>
        <w:tc>
          <w:tcPr>
            <w:tcW w:w="1276" w:type="dxa"/>
          </w:tcPr>
          <w:p w14:paraId="07FDC476" w14:textId="0ADD519F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1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6</w:t>
            </w:r>
          </w:p>
        </w:tc>
        <w:tc>
          <w:tcPr>
            <w:tcW w:w="1276" w:type="dxa"/>
          </w:tcPr>
          <w:p w14:paraId="2D6684E3" w14:textId="6790E45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3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4</w:t>
            </w:r>
          </w:p>
        </w:tc>
      </w:tr>
      <w:tr w:rsidR="00295D72" w:rsidRPr="008D44C5" w14:paraId="4A746AE0" w14:textId="77777777" w:rsidTr="007E1C51">
        <w:trPr>
          <w:jc w:val="center"/>
        </w:trPr>
        <w:tc>
          <w:tcPr>
            <w:tcW w:w="1985" w:type="dxa"/>
          </w:tcPr>
          <w:p w14:paraId="3DF12F72" w14:textId="3C953540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ypertension (%)</w:t>
            </w:r>
          </w:p>
        </w:tc>
        <w:tc>
          <w:tcPr>
            <w:tcW w:w="1843" w:type="dxa"/>
          </w:tcPr>
          <w:p w14:paraId="68B5EC12" w14:textId="4328A8F3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.1%</w:t>
            </w:r>
          </w:p>
        </w:tc>
        <w:tc>
          <w:tcPr>
            <w:tcW w:w="1191" w:type="dxa"/>
          </w:tcPr>
          <w:p w14:paraId="262E6F91" w14:textId="09E63DCF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.0%</w:t>
            </w:r>
          </w:p>
        </w:tc>
        <w:tc>
          <w:tcPr>
            <w:tcW w:w="1276" w:type="dxa"/>
          </w:tcPr>
          <w:p w14:paraId="5E7ADF45" w14:textId="60DDE54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8.0%</w:t>
            </w:r>
          </w:p>
        </w:tc>
        <w:tc>
          <w:tcPr>
            <w:tcW w:w="1276" w:type="dxa"/>
          </w:tcPr>
          <w:p w14:paraId="2AD452DA" w14:textId="3BB17550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1276" w:type="dxa"/>
          </w:tcPr>
          <w:p w14:paraId="2E7B478B" w14:textId="21EE5176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0%</w:t>
            </w:r>
          </w:p>
        </w:tc>
      </w:tr>
      <w:tr w:rsidR="00295D72" w:rsidRPr="008D44C5" w14:paraId="411E4D4D" w14:textId="77777777" w:rsidTr="007E1C51">
        <w:trPr>
          <w:jc w:val="center"/>
        </w:trPr>
        <w:tc>
          <w:tcPr>
            <w:tcW w:w="1985" w:type="dxa"/>
          </w:tcPr>
          <w:p w14:paraId="6F34E2DF" w14:textId="4EB7D5B6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abetes (%)</w:t>
            </w:r>
          </w:p>
        </w:tc>
        <w:tc>
          <w:tcPr>
            <w:tcW w:w="1843" w:type="dxa"/>
          </w:tcPr>
          <w:p w14:paraId="5AF07A7F" w14:textId="7D8E89A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3%</w:t>
            </w:r>
          </w:p>
        </w:tc>
        <w:tc>
          <w:tcPr>
            <w:tcW w:w="1191" w:type="dxa"/>
          </w:tcPr>
          <w:p w14:paraId="56985325" w14:textId="604379AC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.0%</w:t>
            </w:r>
          </w:p>
        </w:tc>
        <w:tc>
          <w:tcPr>
            <w:tcW w:w="1276" w:type="dxa"/>
          </w:tcPr>
          <w:p w14:paraId="2CBA99B2" w14:textId="179FA9B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.0%</w:t>
            </w:r>
          </w:p>
        </w:tc>
        <w:tc>
          <w:tcPr>
            <w:tcW w:w="1276" w:type="dxa"/>
          </w:tcPr>
          <w:p w14:paraId="0DA700AF" w14:textId="633E3FA5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14:paraId="5AD1E3D5" w14:textId="661C944D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0%</w:t>
            </w:r>
          </w:p>
        </w:tc>
      </w:tr>
      <w:tr w:rsidR="00295D72" w:rsidRPr="008D44C5" w14:paraId="623CD282" w14:textId="77777777" w:rsidTr="007E1C51">
        <w:trPr>
          <w:jc w:val="center"/>
        </w:trPr>
        <w:tc>
          <w:tcPr>
            <w:tcW w:w="1985" w:type="dxa"/>
          </w:tcPr>
          <w:p w14:paraId="42886488" w14:textId="3E889F72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VD (%)</w:t>
            </w:r>
          </w:p>
        </w:tc>
        <w:tc>
          <w:tcPr>
            <w:tcW w:w="1843" w:type="dxa"/>
          </w:tcPr>
          <w:p w14:paraId="05857BEB" w14:textId="457670D4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1191" w:type="dxa"/>
          </w:tcPr>
          <w:p w14:paraId="6CEF96EC" w14:textId="6BD33D78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.0%</w:t>
            </w:r>
          </w:p>
        </w:tc>
        <w:tc>
          <w:tcPr>
            <w:tcW w:w="1276" w:type="dxa"/>
          </w:tcPr>
          <w:p w14:paraId="3E7DD08C" w14:textId="21EA173C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.0%</w:t>
            </w:r>
          </w:p>
        </w:tc>
        <w:tc>
          <w:tcPr>
            <w:tcW w:w="1276" w:type="dxa"/>
          </w:tcPr>
          <w:p w14:paraId="7BB66B97" w14:textId="2C8A2F57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0%</w:t>
            </w:r>
          </w:p>
        </w:tc>
        <w:tc>
          <w:tcPr>
            <w:tcW w:w="1276" w:type="dxa"/>
          </w:tcPr>
          <w:p w14:paraId="204A6CCE" w14:textId="4C46EE94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0%</w:t>
            </w:r>
          </w:p>
        </w:tc>
      </w:tr>
      <w:tr w:rsidR="00295D72" w:rsidRPr="008D44C5" w14:paraId="10059DAA" w14:textId="77777777" w:rsidTr="007E1C51">
        <w:trPr>
          <w:jc w:val="center"/>
        </w:trPr>
        <w:tc>
          <w:tcPr>
            <w:tcW w:w="1985" w:type="dxa"/>
          </w:tcPr>
          <w:p w14:paraId="52649D7E" w14:textId="583B72AA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FR (ml/min/1.73m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²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8FAC38F" w14:textId="7BAAC7DC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.9 (28.5-54.2)</w:t>
            </w:r>
          </w:p>
        </w:tc>
        <w:tc>
          <w:tcPr>
            <w:tcW w:w="1191" w:type="dxa"/>
          </w:tcPr>
          <w:p w14:paraId="472D4E84" w14:textId="61C23689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6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5</w:t>
            </w:r>
          </w:p>
        </w:tc>
        <w:tc>
          <w:tcPr>
            <w:tcW w:w="1276" w:type="dxa"/>
          </w:tcPr>
          <w:p w14:paraId="302A0AAD" w14:textId="72B30A19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9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1276" w:type="dxa"/>
          </w:tcPr>
          <w:p w14:paraId="57E857D4" w14:textId="5997433D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8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2</w:t>
            </w:r>
          </w:p>
        </w:tc>
        <w:tc>
          <w:tcPr>
            <w:tcW w:w="1276" w:type="dxa"/>
          </w:tcPr>
          <w:p w14:paraId="077E36B6" w14:textId="1AFB5334" w:rsidR="0012376C" w:rsidRPr="008D44C5" w:rsidRDefault="0012376C" w:rsidP="0060393A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8 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9</w:t>
            </w:r>
          </w:p>
        </w:tc>
      </w:tr>
    </w:tbl>
    <w:p w14:paraId="73EB5039" w14:textId="0155A33C" w:rsidR="0012376C" w:rsidRPr="008D44C5" w:rsidRDefault="00BB73F9" w:rsidP="00BB73F9">
      <w:pPr>
        <w:spacing w:before="240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>Note: CVD: Cardiovascular disease; eGFR: estimated glomerular filtration rate; VAF: Variant allele frequency.</w:t>
      </w:r>
    </w:p>
    <w:p w14:paraId="1B7812F5" w14:textId="77777777" w:rsidR="0012376C" w:rsidRDefault="0012376C" w:rsidP="00AA5F6A">
      <w:pPr>
        <w:widowControl/>
        <w:jc w:val="left"/>
        <w:rPr>
          <w:rFonts w:ascii="Times New Roman" w:eastAsia="宋体" w:hAnsi="Times New Roman" w:cs="Times New Roman"/>
          <w:color w:val="EE0000"/>
          <w:sz w:val="24"/>
          <w:szCs w:val="24"/>
        </w:rPr>
      </w:pPr>
    </w:p>
    <w:p w14:paraId="3536BD31" w14:textId="3180943B" w:rsidR="005B7D11" w:rsidRPr="008D44C5" w:rsidRDefault="005B7D11" w:rsidP="005B7D11">
      <w:pPr>
        <w:spacing w:after="240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>Supplementary Table S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. Etiology of chronic kidney disease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985"/>
        <w:gridCol w:w="1208"/>
      </w:tblGrid>
      <w:tr w:rsidR="005B7D11" w:rsidRPr="008D44C5" w14:paraId="65D98987" w14:textId="77777777" w:rsidTr="00502A16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04D9D2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use of CKD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24F8AD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n-CHIP (n=86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64BED8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IP (n=65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FA2E93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5B7D11" w:rsidRPr="008D44C5" w14:paraId="3BE8AD86" w14:textId="77777777" w:rsidTr="00502A16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657DEEDC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th DM and HTN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2B416090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 (30.2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6224AB5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 (41.5%)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6C98C5C9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1</w:t>
            </w:r>
          </w:p>
        </w:tc>
      </w:tr>
      <w:tr w:rsidR="005B7D11" w:rsidRPr="008D44C5" w14:paraId="4D2E6483" w14:textId="77777777" w:rsidTr="00502A16">
        <w:tc>
          <w:tcPr>
            <w:tcW w:w="2694" w:type="dxa"/>
            <w:vAlign w:val="center"/>
          </w:tcPr>
          <w:p w14:paraId="6855D11B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M Only</w:t>
            </w:r>
          </w:p>
        </w:tc>
        <w:tc>
          <w:tcPr>
            <w:tcW w:w="2409" w:type="dxa"/>
            <w:vAlign w:val="center"/>
          </w:tcPr>
          <w:p w14:paraId="3F43FA6F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 (20.9%)</w:t>
            </w:r>
          </w:p>
        </w:tc>
        <w:tc>
          <w:tcPr>
            <w:tcW w:w="1985" w:type="dxa"/>
            <w:vAlign w:val="center"/>
          </w:tcPr>
          <w:p w14:paraId="2DEB574E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 (12.3%)</w:t>
            </w:r>
          </w:p>
        </w:tc>
        <w:tc>
          <w:tcPr>
            <w:tcW w:w="1208" w:type="dxa"/>
            <w:vAlign w:val="center"/>
          </w:tcPr>
          <w:p w14:paraId="38812327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4</w:t>
            </w:r>
          </w:p>
        </w:tc>
      </w:tr>
      <w:tr w:rsidR="005B7D11" w:rsidRPr="008D44C5" w14:paraId="4FD4F58B" w14:textId="77777777" w:rsidTr="00502A16">
        <w:tc>
          <w:tcPr>
            <w:tcW w:w="2694" w:type="dxa"/>
            <w:vAlign w:val="center"/>
          </w:tcPr>
          <w:p w14:paraId="07D2CB29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TN Only</w:t>
            </w:r>
          </w:p>
        </w:tc>
        <w:tc>
          <w:tcPr>
            <w:tcW w:w="2409" w:type="dxa"/>
            <w:vAlign w:val="center"/>
          </w:tcPr>
          <w:p w14:paraId="3CC8A801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 (37.2%)</w:t>
            </w:r>
          </w:p>
        </w:tc>
        <w:tc>
          <w:tcPr>
            <w:tcW w:w="1985" w:type="dxa"/>
            <w:vAlign w:val="center"/>
          </w:tcPr>
          <w:p w14:paraId="78E20C78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 (29.2%)</w:t>
            </w:r>
          </w:p>
        </w:tc>
        <w:tc>
          <w:tcPr>
            <w:tcW w:w="1208" w:type="dxa"/>
            <w:vAlign w:val="center"/>
          </w:tcPr>
          <w:p w14:paraId="13055D32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2</w:t>
            </w:r>
          </w:p>
        </w:tc>
      </w:tr>
      <w:tr w:rsidR="005B7D11" w:rsidRPr="008D44C5" w14:paraId="71E6A931" w14:textId="77777777" w:rsidTr="00502A16">
        <w:trPr>
          <w:trHeight w:val="465"/>
        </w:trPr>
        <w:tc>
          <w:tcPr>
            <w:tcW w:w="2694" w:type="dxa"/>
            <w:vAlign w:val="center"/>
          </w:tcPr>
          <w:p w14:paraId="37DCC00C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her/Unknown</w:t>
            </w:r>
          </w:p>
        </w:tc>
        <w:tc>
          <w:tcPr>
            <w:tcW w:w="2409" w:type="dxa"/>
            <w:vAlign w:val="center"/>
          </w:tcPr>
          <w:p w14:paraId="2AC04B13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 (11.6%)</w:t>
            </w:r>
          </w:p>
        </w:tc>
        <w:tc>
          <w:tcPr>
            <w:tcW w:w="1985" w:type="dxa"/>
            <w:vAlign w:val="center"/>
          </w:tcPr>
          <w:p w14:paraId="2E0CF304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 (16.9%)</w:t>
            </w:r>
          </w:p>
        </w:tc>
        <w:tc>
          <w:tcPr>
            <w:tcW w:w="1208" w:type="dxa"/>
            <w:vAlign w:val="center"/>
          </w:tcPr>
          <w:p w14:paraId="41D3B57F" w14:textId="77777777" w:rsidR="005B7D11" w:rsidRPr="008D44C5" w:rsidRDefault="005B7D11" w:rsidP="00502A16">
            <w:pPr>
              <w:spacing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4</w:t>
            </w:r>
          </w:p>
        </w:tc>
      </w:tr>
    </w:tbl>
    <w:p w14:paraId="38F5B7C2" w14:textId="77777777" w:rsidR="005B7D11" w:rsidRPr="008D44C5" w:rsidRDefault="005B7D11" w:rsidP="005B7D11">
      <w:pPr>
        <w:spacing w:before="24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 xml:space="preserve">Note: Both DM and HTN: Patients with a documented clinical history of both Diabetes Mellitus and Hypertension. DM Only: Patients with a history of Diabetes Mellitus but without Hypertension. HTN Only: Patients with a history of Hypertension but without Diabetes Mellitus. Other/Unknown: Patients with neither Diabetes Mellitus nor Hypertension. This subgroup likely includes primary renal diseases that could not be 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histologically confirmed in this cardiovascular setting. P-values were calculated using the Chi-square test. DM, diabetes mellitus; HTN, hypertension.</w:t>
      </w:r>
    </w:p>
    <w:p w14:paraId="0E8CEBBA" w14:textId="77777777" w:rsidR="005B7D11" w:rsidRPr="005B7D11" w:rsidRDefault="005B7D11" w:rsidP="00AA5F6A">
      <w:pPr>
        <w:widowControl/>
        <w:jc w:val="left"/>
        <w:rPr>
          <w:rFonts w:ascii="Times New Roman" w:eastAsia="宋体" w:hAnsi="Times New Roman" w:cs="Times New Roman"/>
          <w:color w:val="EE0000"/>
          <w:sz w:val="24"/>
          <w:szCs w:val="24"/>
        </w:rPr>
      </w:pPr>
    </w:p>
    <w:p w14:paraId="76065099" w14:textId="7ECFD5C8" w:rsidR="003974C6" w:rsidRPr="00FA2DF3" w:rsidRDefault="003974C6" w:rsidP="00115E9C">
      <w:pPr>
        <w:widowControl/>
        <w:spacing w:after="24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EB3325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FA2DF3">
        <w:rPr>
          <w:rFonts w:ascii="Times New Roman" w:eastAsia="宋体" w:hAnsi="Times New Roman" w:cs="Times New Roman"/>
          <w:sz w:val="24"/>
          <w:szCs w:val="24"/>
        </w:rPr>
        <w:t>. Comparison of baseline characteristics between patients with and without Triple-Vessel Disease (TVD).</w:t>
      </w:r>
    </w:p>
    <w:tbl>
      <w:tblPr>
        <w:tblW w:w="8626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4"/>
        <w:gridCol w:w="2046"/>
        <w:gridCol w:w="2158"/>
        <w:gridCol w:w="1058"/>
      </w:tblGrid>
      <w:tr w:rsidR="003974C6" w:rsidRPr="00FA2DF3" w14:paraId="6C5C651A" w14:textId="77777777" w:rsidTr="00072F15">
        <w:trPr>
          <w:trHeight w:val="263"/>
          <w:tblHeader/>
          <w:tblCellSpacing w:w="15" w:type="dxa"/>
        </w:trPr>
        <w:tc>
          <w:tcPr>
            <w:tcW w:w="331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B4EFF3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0A17762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on-TVD (n=99)</w:t>
            </w:r>
          </w:p>
        </w:tc>
        <w:tc>
          <w:tcPr>
            <w:tcW w:w="212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6DD06D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VD (n=52)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8E1E007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974C6" w:rsidRPr="00FA2DF3" w14:paraId="1EDC3D73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2F9F7A40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mographic and Clinical Characteristics</w:t>
            </w:r>
          </w:p>
        </w:tc>
        <w:tc>
          <w:tcPr>
            <w:tcW w:w="2016" w:type="dxa"/>
            <w:vAlign w:val="center"/>
            <w:hideMark/>
          </w:tcPr>
          <w:p w14:paraId="1421C0FE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  <w:hideMark/>
          </w:tcPr>
          <w:p w14:paraId="6DF59EA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  <w:hideMark/>
          </w:tcPr>
          <w:p w14:paraId="02D41FFF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4C6" w:rsidRPr="00FA2DF3" w14:paraId="4614A501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022E270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016" w:type="dxa"/>
            <w:vAlign w:val="center"/>
            <w:hideMark/>
          </w:tcPr>
          <w:p w14:paraId="3F9BA4D0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72.0 (66.0–80.0)</w:t>
            </w:r>
          </w:p>
        </w:tc>
        <w:tc>
          <w:tcPr>
            <w:tcW w:w="2128" w:type="dxa"/>
            <w:vAlign w:val="center"/>
            <w:hideMark/>
          </w:tcPr>
          <w:p w14:paraId="510E89AB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76.5 (68.8–82.0)</w:t>
            </w:r>
          </w:p>
        </w:tc>
        <w:tc>
          <w:tcPr>
            <w:tcW w:w="1013" w:type="dxa"/>
            <w:vAlign w:val="center"/>
            <w:hideMark/>
          </w:tcPr>
          <w:p w14:paraId="35C44841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051</w:t>
            </w:r>
          </w:p>
        </w:tc>
      </w:tr>
      <w:tr w:rsidR="003974C6" w:rsidRPr="00FA2DF3" w14:paraId="3B00216C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210AE477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016" w:type="dxa"/>
            <w:vAlign w:val="center"/>
            <w:hideMark/>
          </w:tcPr>
          <w:p w14:paraId="39EB7F8C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62 (62.6%)</w:t>
            </w:r>
          </w:p>
        </w:tc>
        <w:tc>
          <w:tcPr>
            <w:tcW w:w="2128" w:type="dxa"/>
            <w:vAlign w:val="center"/>
            <w:hideMark/>
          </w:tcPr>
          <w:p w14:paraId="1A89014B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41 (78.8%)</w:t>
            </w:r>
          </w:p>
        </w:tc>
        <w:tc>
          <w:tcPr>
            <w:tcW w:w="1013" w:type="dxa"/>
            <w:vAlign w:val="center"/>
            <w:hideMark/>
          </w:tcPr>
          <w:p w14:paraId="15034F26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042</w:t>
            </w:r>
          </w:p>
        </w:tc>
      </w:tr>
      <w:tr w:rsidR="003974C6" w:rsidRPr="00FA2DF3" w14:paraId="57F3323F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0F0F040E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2016" w:type="dxa"/>
            <w:vAlign w:val="center"/>
            <w:hideMark/>
          </w:tcPr>
          <w:p w14:paraId="4E1B3C11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51 (51.5%)</w:t>
            </w:r>
          </w:p>
        </w:tc>
        <w:tc>
          <w:tcPr>
            <w:tcW w:w="2128" w:type="dxa"/>
            <w:vAlign w:val="center"/>
            <w:hideMark/>
          </w:tcPr>
          <w:p w14:paraId="05DC2DBF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23 (44.2%)</w:t>
            </w:r>
          </w:p>
        </w:tc>
        <w:tc>
          <w:tcPr>
            <w:tcW w:w="1013" w:type="dxa"/>
            <w:vAlign w:val="center"/>
            <w:hideMark/>
          </w:tcPr>
          <w:p w14:paraId="6AD3BC7F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487</w:t>
            </w:r>
          </w:p>
        </w:tc>
      </w:tr>
      <w:tr w:rsidR="003974C6" w:rsidRPr="00FA2DF3" w14:paraId="37F2031E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27DB7A1F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016" w:type="dxa"/>
            <w:vAlign w:val="center"/>
            <w:hideMark/>
          </w:tcPr>
          <w:p w14:paraId="29E8CBEF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80 (80.8%)</w:t>
            </w:r>
          </w:p>
        </w:tc>
        <w:tc>
          <w:tcPr>
            <w:tcW w:w="2128" w:type="dxa"/>
            <w:vAlign w:val="center"/>
            <w:hideMark/>
          </w:tcPr>
          <w:p w14:paraId="62E44D0A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41 (78.8%)</w:t>
            </w:r>
          </w:p>
        </w:tc>
        <w:tc>
          <w:tcPr>
            <w:tcW w:w="1013" w:type="dxa"/>
            <w:vAlign w:val="center"/>
            <w:hideMark/>
          </w:tcPr>
          <w:p w14:paraId="6B6C61D4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774</w:t>
            </w:r>
          </w:p>
        </w:tc>
      </w:tr>
      <w:tr w:rsidR="003974C6" w:rsidRPr="00FA2DF3" w14:paraId="07851D19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5A6E6E8A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016" w:type="dxa"/>
            <w:vAlign w:val="center"/>
            <w:hideMark/>
          </w:tcPr>
          <w:p w14:paraId="59937966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55 (55.6%)</w:t>
            </w:r>
          </w:p>
        </w:tc>
        <w:tc>
          <w:tcPr>
            <w:tcW w:w="2128" w:type="dxa"/>
            <w:vAlign w:val="center"/>
            <w:hideMark/>
          </w:tcPr>
          <w:p w14:paraId="09A5330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24 (46.2%)</w:t>
            </w:r>
          </w:p>
        </w:tc>
        <w:tc>
          <w:tcPr>
            <w:tcW w:w="1013" w:type="dxa"/>
            <w:vAlign w:val="center"/>
            <w:hideMark/>
          </w:tcPr>
          <w:p w14:paraId="21A30F0D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272</w:t>
            </w:r>
          </w:p>
        </w:tc>
      </w:tr>
      <w:tr w:rsidR="003974C6" w:rsidRPr="00FA2DF3" w14:paraId="5A85545A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18BA047A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tabolic and Lipid Profile</w:t>
            </w:r>
          </w:p>
        </w:tc>
        <w:tc>
          <w:tcPr>
            <w:tcW w:w="2016" w:type="dxa"/>
            <w:vAlign w:val="center"/>
            <w:hideMark/>
          </w:tcPr>
          <w:p w14:paraId="334A7F3B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  <w:hideMark/>
          </w:tcPr>
          <w:p w14:paraId="4BFFDC24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  <w:hideMark/>
          </w:tcPr>
          <w:p w14:paraId="31AD2586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4C6" w:rsidRPr="00FA2DF3" w14:paraId="2ADC1E13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4801F642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2016" w:type="dxa"/>
            <w:vAlign w:val="center"/>
            <w:hideMark/>
          </w:tcPr>
          <w:p w14:paraId="0E511B98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2.1 (1.5–2.8)</w:t>
            </w:r>
          </w:p>
        </w:tc>
        <w:tc>
          <w:tcPr>
            <w:tcW w:w="2128" w:type="dxa"/>
            <w:vAlign w:val="center"/>
            <w:hideMark/>
          </w:tcPr>
          <w:p w14:paraId="589C52FC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2.0 (1.4–2.7)</w:t>
            </w:r>
          </w:p>
        </w:tc>
        <w:tc>
          <w:tcPr>
            <w:tcW w:w="1013" w:type="dxa"/>
            <w:vAlign w:val="center"/>
            <w:hideMark/>
          </w:tcPr>
          <w:p w14:paraId="0028734E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707</w:t>
            </w:r>
          </w:p>
        </w:tc>
      </w:tr>
      <w:tr w:rsidR="003974C6" w:rsidRPr="00FA2DF3" w14:paraId="09541068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597A9538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nal Function</w:t>
            </w:r>
          </w:p>
        </w:tc>
        <w:tc>
          <w:tcPr>
            <w:tcW w:w="2016" w:type="dxa"/>
            <w:vAlign w:val="center"/>
            <w:hideMark/>
          </w:tcPr>
          <w:p w14:paraId="4EBB7729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  <w:hideMark/>
          </w:tcPr>
          <w:p w14:paraId="08D7365E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  <w:hideMark/>
          </w:tcPr>
          <w:p w14:paraId="434D58CA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4C6" w:rsidRPr="00FA2DF3" w14:paraId="23373BF1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7906232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eGFR, mL/min/1.73 m²</w:t>
            </w:r>
          </w:p>
        </w:tc>
        <w:tc>
          <w:tcPr>
            <w:tcW w:w="2016" w:type="dxa"/>
            <w:vAlign w:val="center"/>
            <w:hideMark/>
          </w:tcPr>
          <w:p w14:paraId="7B7F3993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45.9 (29.1–53.9)</w:t>
            </w:r>
          </w:p>
        </w:tc>
        <w:tc>
          <w:tcPr>
            <w:tcW w:w="2128" w:type="dxa"/>
            <w:vAlign w:val="center"/>
            <w:hideMark/>
          </w:tcPr>
          <w:p w14:paraId="5AD0B569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46.9 (28.2–55.0)</w:t>
            </w:r>
          </w:p>
        </w:tc>
        <w:tc>
          <w:tcPr>
            <w:tcW w:w="1013" w:type="dxa"/>
            <w:vAlign w:val="center"/>
            <w:hideMark/>
          </w:tcPr>
          <w:p w14:paraId="13CC6479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742</w:t>
            </w:r>
          </w:p>
        </w:tc>
      </w:tr>
      <w:tr w:rsidR="003974C6" w:rsidRPr="00FA2DF3" w14:paraId="2CF762A9" w14:textId="77777777" w:rsidTr="00072F15">
        <w:trPr>
          <w:trHeight w:val="263"/>
          <w:tblCellSpacing w:w="15" w:type="dxa"/>
        </w:trPr>
        <w:tc>
          <w:tcPr>
            <w:tcW w:w="3319" w:type="dxa"/>
            <w:vAlign w:val="center"/>
            <w:hideMark/>
          </w:tcPr>
          <w:p w14:paraId="1903590E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tic Profile</w:t>
            </w:r>
          </w:p>
        </w:tc>
        <w:tc>
          <w:tcPr>
            <w:tcW w:w="2016" w:type="dxa"/>
            <w:vAlign w:val="center"/>
            <w:hideMark/>
          </w:tcPr>
          <w:p w14:paraId="307C330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Align w:val="center"/>
            <w:hideMark/>
          </w:tcPr>
          <w:p w14:paraId="27BE24DA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  <w:hideMark/>
          </w:tcPr>
          <w:p w14:paraId="44989776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4C6" w:rsidRPr="00FA2DF3" w14:paraId="700A86F4" w14:textId="77777777" w:rsidTr="00072F15">
        <w:trPr>
          <w:trHeight w:val="165"/>
          <w:tblCellSpacing w:w="15" w:type="dxa"/>
        </w:trPr>
        <w:tc>
          <w:tcPr>
            <w:tcW w:w="3319" w:type="dxa"/>
            <w:tcBorders>
              <w:top w:val="nil"/>
              <w:bottom w:val="nil"/>
            </w:tcBorders>
            <w:vAlign w:val="center"/>
            <w:hideMark/>
          </w:tcPr>
          <w:p w14:paraId="2990AA3D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CHIP carrier, n (%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  <w:hideMark/>
          </w:tcPr>
          <w:p w14:paraId="2DDFAC85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34 (34.3%)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center"/>
            <w:hideMark/>
          </w:tcPr>
          <w:p w14:paraId="78EA334B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31 (59.6%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  <w:hideMark/>
          </w:tcPr>
          <w:p w14:paraId="4BBEC14D" w14:textId="77777777" w:rsidR="003974C6" w:rsidRPr="00FA2DF3" w:rsidRDefault="003974C6" w:rsidP="00072F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</w:tr>
    </w:tbl>
    <w:p w14:paraId="5EE832A1" w14:textId="77777777" w:rsidR="003974C6" w:rsidRPr="00FA2DF3" w:rsidRDefault="003974C6" w:rsidP="00454C93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Abbreviations: eGFR, estimated glomerular filtration rate; LDL-C, low-density lipoprotein cholesterol.</w:t>
      </w:r>
    </w:p>
    <w:p w14:paraId="297CFA9F" w14:textId="4806134A" w:rsidR="003974C6" w:rsidRPr="00FA2DF3" w:rsidRDefault="0050319B" w:rsidP="00454C9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EB3325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FA2DF3">
        <w:rPr>
          <w:rFonts w:ascii="Times New Roman" w:eastAsia="宋体" w:hAnsi="Times New Roman" w:cs="Times New Roman"/>
          <w:sz w:val="24"/>
          <w:szCs w:val="24"/>
        </w:rPr>
        <w:t>. Multivariate Cox regression analysis for predictors of the primary composite endpoint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701"/>
        <w:gridCol w:w="850"/>
      </w:tblGrid>
      <w:tr w:rsidR="0050319B" w:rsidRPr="00FA2DF3" w14:paraId="32B17A53" w14:textId="77777777" w:rsidTr="00DD5EBE">
        <w:trPr>
          <w:tblHeader/>
          <w:tblCellSpacing w:w="15" w:type="dxa"/>
          <w:jc w:val="center"/>
        </w:trPr>
        <w:tc>
          <w:tcPr>
            <w:tcW w:w="250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869AE4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F10487" w14:textId="62208B3E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4797DF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99FDFB" w14:textId="6C792954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0319B" w:rsidRPr="00FA2DF3" w14:paraId="1C5FFEB9" w14:textId="77777777" w:rsidTr="00DD5EBE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5DAE8A75" w14:textId="3E7B053B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r w:rsidR="00873AA6"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  <w:vAlign w:val="center"/>
            <w:hideMark/>
          </w:tcPr>
          <w:p w14:paraId="0C028F36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671" w:type="dxa"/>
            <w:vAlign w:val="center"/>
            <w:hideMark/>
          </w:tcPr>
          <w:p w14:paraId="593CC2E3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–3.67</w:t>
            </w:r>
          </w:p>
        </w:tc>
        <w:tc>
          <w:tcPr>
            <w:tcW w:w="805" w:type="dxa"/>
            <w:vAlign w:val="center"/>
            <w:hideMark/>
          </w:tcPr>
          <w:p w14:paraId="0B0D681E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50319B" w:rsidRPr="00FA2DF3" w14:paraId="12806888" w14:textId="77777777" w:rsidTr="00DD5EBE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29BBBF0C" w14:textId="2F48EC72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46" w:type="dxa"/>
            <w:vAlign w:val="center"/>
            <w:hideMark/>
          </w:tcPr>
          <w:p w14:paraId="229CFFE9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671" w:type="dxa"/>
            <w:vAlign w:val="center"/>
            <w:hideMark/>
          </w:tcPr>
          <w:p w14:paraId="7C124B3B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–1.06</w:t>
            </w:r>
          </w:p>
        </w:tc>
        <w:tc>
          <w:tcPr>
            <w:tcW w:w="805" w:type="dxa"/>
            <w:vAlign w:val="center"/>
            <w:hideMark/>
          </w:tcPr>
          <w:p w14:paraId="64DD2279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50319B" w:rsidRPr="00FA2DF3" w14:paraId="0DB2898D" w14:textId="77777777" w:rsidTr="00DD5EBE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6336E473" w14:textId="1084844D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246" w:type="dxa"/>
            <w:vAlign w:val="center"/>
            <w:hideMark/>
          </w:tcPr>
          <w:p w14:paraId="4BE6EEB6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671" w:type="dxa"/>
            <w:vAlign w:val="center"/>
            <w:hideMark/>
          </w:tcPr>
          <w:p w14:paraId="75609B46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–1.97</w:t>
            </w:r>
          </w:p>
        </w:tc>
        <w:tc>
          <w:tcPr>
            <w:tcW w:w="805" w:type="dxa"/>
            <w:vAlign w:val="center"/>
            <w:hideMark/>
          </w:tcPr>
          <w:p w14:paraId="1631C07F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</w:tr>
      <w:tr w:rsidR="0050319B" w:rsidRPr="00FA2DF3" w14:paraId="1A624DF4" w14:textId="77777777" w:rsidTr="00DD5EBE">
        <w:trPr>
          <w:tblCellSpacing w:w="15" w:type="dxa"/>
          <w:jc w:val="center"/>
        </w:trPr>
        <w:tc>
          <w:tcPr>
            <w:tcW w:w="2507" w:type="dxa"/>
            <w:vAlign w:val="center"/>
            <w:hideMark/>
          </w:tcPr>
          <w:p w14:paraId="1553AFA8" w14:textId="46D4259C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46" w:type="dxa"/>
            <w:vAlign w:val="center"/>
            <w:hideMark/>
          </w:tcPr>
          <w:p w14:paraId="468673CE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671" w:type="dxa"/>
            <w:vAlign w:val="center"/>
            <w:hideMark/>
          </w:tcPr>
          <w:p w14:paraId="2F159362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–1.65</w:t>
            </w:r>
          </w:p>
        </w:tc>
        <w:tc>
          <w:tcPr>
            <w:tcW w:w="805" w:type="dxa"/>
            <w:vAlign w:val="center"/>
            <w:hideMark/>
          </w:tcPr>
          <w:p w14:paraId="69C3DF81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</w:tr>
      <w:tr w:rsidR="0050319B" w:rsidRPr="00FA2DF3" w14:paraId="01B4B061" w14:textId="77777777" w:rsidTr="00DD5EBE">
        <w:trPr>
          <w:tblCellSpacing w:w="15" w:type="dxa"/>
          <w:jc w:val="center"/>
        </w:trPr>
        <w:tc>
          <w:tcPr>
            <w:tcW w:w="2507" w:type="dxa"/>
            <w:tcBorders>
              <w:bottom w:val="single" w:sz="12" w:space="0" w:color="auto"/>
            </w:tcBorders>
            <w:vAlign w:val="center"/>
            <w:hideMark/>
          </w:tcPr>
          <w:p w14:paraId="4855474E" w14:textId="53B3AEE2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0A9D67FC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  <w:hideMark/>
          </w:tcPr>
          <w:p w14:paraId="53AAF08F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–1.78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  <w:hideMark/>
          </w:tcPr>
          <w:p w14:paraId="5FDB78C3" w14:textId="77777777" w:rsidR="0050319B" w:rsidRPr="0050319B" w:rsidRDefault="0050319B" w:rsidP="005031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</w:tbl>
    <w:p w14:paraId="2EE6AE5C" w14:textId="27807021" w:rsidR="00DD5EBE" w:rsidRPr="00FA2DF3" w:rsidRDefault="0050319B" w:rsidP="00AE05F8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A2D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multivariable model was adjusted for age, sex, hypertension, and diabetes simultaneously.</w:t>
      </w:r>
      <w:r w:rsidR="00D22515" w:rsidRPr="00FA2D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D5EBE" w:rsidRPr="00FA2DF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 CI, confidence interval; HR, Hazard Ratio.</w:t>
      </w:r>
    </w:p>
    <w:p w14:paraId="0D29E0E2" w14:textId="135D9DF1" w:rsidR="0050319B" w:rsidRPr="00FA2DF3" w:rsidRDefault="0050319B" w:rsidP="0050319B">
      <w:pPr>
        <w:widowControl/>
        <w:spacing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lastRenderedPageBreak/>
        <w:t>Supplementary Table S</w:t>
      </w:r>
      <w:r w:rsidR="007D2C16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Pr="00FA2DF3">
        <w:rPr>
          <w:rFonts w:ascii="Times New Roman" w:eastAsia="宋体" w:hAnsi="Times New Roman" w:cs="Times New Roman"/>
          <w:sz w:val="24"/>
          <w:szCs w:val="24"/>
        </w:rPr>
        <w:t>. Age-stratified and age-restricted analys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8"/>
        <w:gridCol w:w="1230"/>
        <w:gridCol w:w="1763"/>
        <w:gridCol w:w="1679"/>
        <w:gridCol w:w="1076"/>
      </w:tblGrid>
      <w:tr w:rsidR="003263CF" w:rsidRPr="00FA2DF3" w14:paraId="7B2B1844" w14:textId="77777777" w:rsidTr="009671A9">
        <w:trPr>
          <w:trHeight w:val="276"/>
        </w:trPr>
        <w:tc>
          <w:tcPr>
            <w:tcW w:w="154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AA4EB70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3E8D70B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8" w:space="0" w:color="auto"/>
            </w:tcBorders>
          </w:tcPr>
          <w:p w14:paraId="1233FDDD" w14:textId="7DF6BC1A" w:rsidR="003263CF" w:rsidRPr="00FA2DF3" w:rsidRDefault="003263CF" w:rsidP="003263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68E930B" w14:textId="52955860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6ABE2DD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FA2D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263CF" w:rsidRPr="00FA2DF3" w14:paraId="280CAAF6" w14:textId="77777777" w:rsidTr="009671A9">
        <w:trPr>
          <w:trHeight w:val="276"/>
        </w:trPr>
        <w:tc>
          <w:tcPr>
            <w:tcW w:w="1540" w:type="pct"/>
            <w:tcBorders>
              <w:top w:val="single" w:sz="8" w:space="0" w:color="auto"/>
            </w:tcBorders>
            <w:vAlign w:val="center"/>
            <w:hideMark/>
          </w:tcPr>
          <w:p w14:paraId="3F4EDCB1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site endpoint</w:t>
            </w:r>
          </w:p>
        </w:tc>
        <w:tc>
          <w:tcPr>
            <w:tcW w:w="740" w:type="pct"/>
            <w:tcBorders>
              <w:top w:val="single" w:sz="8" w:space="0" w:color="auto"/>
            </w:tcBorders>
            <w:vAlign w:val="center"/>
            <w:hideMark/>
          </w:tcPr>
          <w:p w14:paraId="4F755308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&lt;73</w:t>
            </w:r>
          </w:p>
        </w:tc>
        <w:tc>
          <w:tcPr>
            <w:tcW w:w="1061" w:type="pct"/>
            <w:tcBorders>
              <w:top w:val="single" w:sz="8" w:space="0" w:color="auto"/>
            </w:tcBorders>
          </w:tcPr>
          <w:p w14:paraId="37869B7A" w14:textId="07A85936" w:rsidR="003263CF" w:rsidRPr="00FA2DF3" w:rsidRDefault="003263CF" w:rsidP="00326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011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2FF46DA" w14:textId="1C65BF11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-13.28</w:t>
            </w:r>
          </w:p>
        </w:tc>
        <w:tc>
          <w:tcPr>
            <w:tcW w:w="648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764DF714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3263CF" w:rsidRPr="00FA2DF3" w14:paraId="74F77C55" w14:textId="77777777" w:rsidTr="009671A9">
        <w:trPr>
          <w:trHeight w:val="276"/>
        </w:trPr>
        <w:tc>
          <w:tcPr>
            <w:tcW w:w="1540" w:type="pct"/>
            <w:vAlign w:val="center"/>
            <w:hideMark/>
          </w:tcPr>
          <w:p w14:paraId="09075A0A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vAlign w:val="center"/>
            <w:hideMark/>
          </w:tcPr>
          <w:p w14:paraId="7A15EDB9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≥73</w:t>
            </w:r>
          </w:p>
        </w:tc>
        <w:tc>
          <w:tcPr>
            <w:tcW w:w="1061" w:type="pct"/>
          </w:tcPr>
          <w:p w14:paraId="33507AC6" w14:textId="05BE8A80" w:rsidR="003263CF" w:rsidRPr="00FA2DF3" w:rsidRDefault="003263CF" w:rsidP="00326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11" w:type="pct"/>
            <w:noWrap/>
            <w:vAlign w:val="bottom"/>
            <w:hideMark/>
          </w:tcPr>
          <w:p w14:paraId="364DC5F9" w14:textId="065FB6BC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-3.39</w:t>
            </w:r>
          </w:p>
        </w:tc>
        <w:tc>
          <w:tcPr>
            <w:tcW w:w="648" w:type="pct"/>
            <w:noWrap/>
            <w:vAlign w:val="bottom"/>
            <w:hideMark/>
          </w:tcPr>
          <w:p w14:paraId="60B0AD5C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3263CF" w:rsidRPr="00FA2DF3" w14:paraId="29F7C625" w14:textId="77777777" w:rsidTr="009671A9">
        <w:trPr>
          <w:trHeight w:val="276"/>
        </w:trPr>
        <w:tc>
          <w:tcPr>
            <w:tcW w:w="1540" w:type="pct"/>
            <w:vAlign w:val="center"/>
            <w:hideMark/>
          </w:tcPr>
          <w:p w14:paraId="5569C7E2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vAlign w:val="center"/>
            <w:hideMark/>
          </w:tcPr>
          <w:p w14:paraId="5625FE72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&lt;80</w:t>
            </w:r>
          </w:p>
        </w:tc>
        <w:tc>
          <w:tcPr>
            <w:tcW w:w="1061" w:type="pct"/>
          </w:tcPr>
          <w:p w14:paraId="01CAC731" w14:textId="6FA37569" w:rsidR="003263CF" w:rsidRPr="00FA2DF3" w:rsidRDefault="003263CF" w:rsidP="00326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011" w:type="pct"/>
            <w:noWrap/>
            <w:vAlign w:val="bottom"/>
            <w:hideMark/>
          </w:tcPr>
          <w:p w14:paraId="0A9F30FC" w14:textId="04A6D735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-8.95</w:t>
            </w:r>
          </w:p>
        </w:tc>
        <w:tc>
          <w:tcPr>
            <w:tcW w:w="648" w:type="pct"/>
            <w:noWrap/>
            <w:vAlign w:val="bottom"/>
            <w:hideMark/>
          </w:tcPr>
          <w:p w14:paraId="1826F7A9" w14:textId="77777777" w:rsidR="003263CF" w:rsidRPr="00FA2DF3" w:rsidRDefault="003263CF" w:rsidP="00072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2D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0A315C0D" w14:textId="597487FB" w:rsidR="00DD288A" w:rsidRPr="008D44C5" w:rsidRDefault="0050319B" w:rsidP="00EB332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2DF3">
        <w:rPr>
          <w:rFonts w:ascii="Times New Roman" w:eastAsia="宋体" w:hAnsi="Times New Roman" w:cs="Times New Roman"/>
          <w:sz w:val="24"/>
          <w:szCs w:val="24"/>
        </w:rPr>
        <w:t>Adjusted for sex, hypertension, diabetes mellitus, smoking status, hemoglobin, and eGFR. Age strata were defined by the cohort median age (73 years); age-restricted an</w:t>
      </w:r>
      <w:r w:rsidRPr="008D44C5">
        <w:rPr>
          <w:rFonts w:ascii="Times New Roman" w:eastAsia="宋体" w:hAnsi="Times New Roman" w:cs="Times New Roman"/>
          <w:sz w:val="24"/>
          <w:szCs w:val="24"/>
        </w:rPr>
        <w:t>alyses excluded participants aged ≥80 years.</w:t>
      </w:r>
    </w:p>
    <w:p w14:paraId="773C73E3" w14:textId="2EE5B3F7" w:rsidR="00DD288A" w:rsidRPr="008D44C5" w:rsidRDefault="00DD288A" w:rsidP="00EB3325">
      <w:pPr>
        <w:spacing w:after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>Supplementary Table S</w:t>
      </w:r>
      <w:r w:rsidR="007D2C16" w:rsidRPr="008D44C5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. S</w:t>
      </w:r>
      <w:r w:rsidRPr="008D44C5">
        <w:rPr>
          <w:rFonts w:ascii="Times New Roman" w:eastAsia="宋体" w:hAnsi="Times New Roman" w:cs="Times New Roman"/>
          <w:sz w:val="24"/>
          <w:szCs w:val="24"/>
        </w:rPr>
        <w:t>pearman correlation analysis between e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GFR</w:t>
      </w:r>
      <w:r w:rsidRPr="008D44C5">
        <w:rPr>
          <w:rFonts w:ascii="Times New Roman" w:eastAsia="宋体" w:hAnsi="Times New Roman" w:cs="Times New Roman"/>
          <w:sz w:val="24"/>
          <w:szCs w:val="24"/>
        </w:rPr>
        <w:t xml:space="preserve"> and inflammatory cytokines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B3325" w:rsidRPr="008D44C5" w14:paraId="56C8975A" w14:textId="77777777" w:rsidTr="007D0BBF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6536B3D7" w14:textId="54AAA070" w:rsidR="00DD288A" w:rsidRPr="008D44C5" w:rsidRDefault="00057BC1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E9E19FD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earman's rho (r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12580BC7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EB3325" w:rsidRPr="008D44C5" w14:paraId="06649A0B" w14:textId="77777777" w:rsidTr="007D0BBF">
        <w:trPr>
          <w:jc w:val="center"/>
        </w:trPr>
        <w:tc>
          <w:tcPr>
            <w:tcW w:w="2765" w:type="dxa"/>
            <w:tcBorders>
              <w:top w:val="single" w:sz="8" w:space="0" w:color="auto"/>
            </w:tcBorders>
          </w:tcPr>
          <w:p w14:paraId="68632B2A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-1</w:t>
            </w: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β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3F7BD16F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68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0C1E6DBD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8</w:t>
            </w:r>
          </w:p>
        </w:tc>
      </w:tr>
      <w:tr w:rsidR="00EB3325" w:rsidRPr="008D44C5" w14:paraId="4FA81A2E" w14:textId="77777777" w:rsidTr="007D0BBF">
        <w:trPr>
          <w:jc w:val="center"/>
        </w:trPr>
        <w:tc>
          <w:tcPr>
            <w:tcW w:w="2765" w:type="dxa"/>
          </w:tcPr>
          <w:p w14:paraId="5C765C2E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-6</w:t>
            </w:r>
          </w:p>
        </w:tc>
        <w:tc>
          <w:tcPr>
            <w:tcW w:w="2765" w:type="dxa"/>
          </w:tcPr>
          <w:p w14:paraId="43BB35CA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26</w:t>
            </w:r>
          </w:p>
        </w:tc>
        <w:tc>
          <w:tcPr>
            <w:tcW w:w="2766" w:type="dxa"/>
          </w:tcPr>
          <w:p w14:paraId="000B6180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6</w:t>
            </w:r>
          </w:p>
        </w:tc>
      </w:tr>
      <w:tr w:rsidR="00EB3325" w:rsidRPr="008D44C5" w14:paraId="57287F3B" w14:textId="77777777" w:rsidTr="007D0BBF">
        <w:trPr>
          <w:jc w:val="center"/>
        </w:trPr>
        <w:tc>
          <w:tcPr>
            <w:tcW w:w="2765" w:type="dxa"/>
          </w:tcPr>
          <w:p w14:paraId="7F0136C4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-CRP</w:t>
            </w:r>
          </w:p>
        </w:tc>
        <w:tc>
          <w:tcPr>
            <w:tcW w:w="2765" w:type="dxa"/>
          </w:tcPr>
          <w:p w14:paraId="6C9F05CC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05</w:t>
            </w:r>
          </w:p>
        </w:tc>
        <w:tc>
          <w:tcPr>
            <w:tcW w:w="2766" w:type="dxa"/>
          </w:tcPr>
          <w:p w14:paraId="2BAE420C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46</w:t>
            </w:r>
          </w:p>
        </w:tc>
      </w:tr>
      <w:tr w:rsidR="00EB3325" w:rsidRPr="008D44C5" w14:paraId="246172FA" w14:textId="77777777" w:rsidTr="007D0BBF">
        <w:trPr>
          <w:jc w:val="center"/>
        </w:trPr>
        <w:tc>
          <w:tcPr>
            <w:tcW w:w="2765" w:type="dxa"/>
          </w:tcPr>
          <w:p w14:paraId="47A5CF1A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CP-1</w:t>
            </w:r>
          </w:p>
        </w:tc>
        <w:tc>
          <w:tcPr>
            <w:tcW w:w="2765" w:type="dxa"/>
          </w:tcPr>
          <w:p w14:paraId="3F06FC07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36</w:t>
            </w:r>
          </w:p>
        </w:tc>
        <w:tc>
          <w:tcPr>
            <w:tcW w:w="2766" w:type="dxa"/>
          </w:tcPr>
          <w:p w14:paraId="09FF5B62" w14:textId="77777777" w:rsidR="00DD288A" w:rsidRPr="008D44C5" w:rsidRDefault="00DD288A" w:rsidP="007D0BB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0</w:t>
            </w:r>
          </w:p>
        </w:tc>
      </w:tr>
    </w:tbl>
    <w:p w14:paraId="4984B963" w14:textId="77777777" w:rsidR="00DD288A" w:rsidRPr="008D44C5" w:rsidRDefault="00DD288A" w:rsidP="00454C93">
      <w:pPr>
        <w:widowControl/>
        <w:spacing w:before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 xml:space="preserve">Note: eGFR, estimated glomerular filtration rate; IL, interleukin; hs-CRP, high-sensitivity C-reactive protein; MCP-1, monocyte chemoattractant protein-1. </w:t>
      </w:r>
    </w:p>
    <w:p w14:paraId="76765D6D" w14:textId="7B2A9450" w:rsidR="00D22515" w:rsidRPr="008D44C5" w:rsidRDefault="00F77E25" w:rsidP="00EB332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>Supplementary Table S</w:t>
      </w:r>
      <w:r w:rsidR="00F63A01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>. Spearman correlation analysis between lipid profiles and inflammatory cytokine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28"/>
        <w:gridCol w:w="850"/>
        <w:gridCol w:w="850"/>
        <w:gridCol w:w="850"/>
        <w:gridCol w:w="850"/>
        <w:gridCol w:w="850"/>
        <w:gridCol w:w="860"/>
        <w:gridCol w:w="850"/>
      </w:tblGrid>
      <w:tr w:rsidR="00006862" w:rsidRPr="008D44C5" w14:paraId="0F69A03E" w14:textId="77777777" w:rsidTr="00057BC1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E7E153B" w14:textId="2BD4F759" w:rsidR="00006862" w:rsidRPr="008D44C5" w:rsidRDefault="00006862" w:rsidP="00F3420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CC4CF1" w14:textId="6AA60D13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-CRP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31FA1A" w14:textId="1FDB48E3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L-1</w:t>
            </w: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β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6782E8" w14:textId="3BA95421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L-6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D4BD29" w14:textId="60482A23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CP-1</w:t>
            </w:r>
          </w:p>
        </w:tc>
      </w:tr>
      <w:tr w:rsidR="00006862" w:rsidRPr="008D44C5" w14:paraId="6D28093C" w14:textId="77777777" w:rsidTr="00057BC1"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23535E6" w14:textId="256EEF09" w:rsidR="00006862" w:rsidRPr="008D44C5" w:rsidRDefault="00006862" w:rsidP="00F77E2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1AE6B" w14:textId="5F4CD486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D0DFE" w14:textId="21820926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EC249" w14:textId="14A5C2EF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02B7C" w14:textId="36341348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0FA07" w14:textId="06D47D70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4D168" w14:textId="20DCE1B8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26E14" w14:textId="54CC13E1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5D34D" w14:textId="342375E2" w:rsidR="00006862" w:rsidRPr="008D44C5" w:rsidRDefault="00006862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EB3325" w:rsidRPr="008D44C5" w14:paraId="2E3B888F" w14:textId="77777777" w:rsidTr="00F77E25">
        <w:tc>
          <w:tcPr>
            <w:tcW w:w="1418" w:type="dxa"/>
            <w:tcBorders>
              <w:top w:val="single" w:sz="8" w:space="0" w:color="auto"/>
            </w:tcBorders>
          </w:tcPr>
          <w:p w14:paraId="33F741F4" w14:textId="30668B21" w:rsidR="00F77E25" w:rsidRPr="008D44C5" w:rsidRDefault="00F77E25" w:rsidP="00F77E2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TG  </w:t>
            </w:r>
          </w:p>
        </w:tc>
        <w:tc>
          <w:tcPr>
            <w:tcW w:w="928" w:type="dxa"/>
            <w:tcBorders>
              <w:top w:val="single" w:sz="8" w:space="0" w:color="auto"/>
            </w:tcBorders>
            <w:vAlign w:val="center"/>
          </w:tcPr>
          <w:p w14:paraId="2FA9EA8F" w14:textId="4E389903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6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4983D47" w14:textId="6C52EF30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F7391A6" w14:textId="44AF023E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7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FA78ABD" w14:textId="08F5DD78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2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9822AD6" w14:textId="5B3DE902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9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1B213BC" w14:textId="7120D634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27ABCB6C" w14:textId="13C678FD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1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4A7A397" w14:textId="401C2B32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38</w:t>
            </w:r>
          </w:p>
        </w:tc>
      </w:tr>
      <w:tr w:rsidR="00EB3325" w:rsidRPr="008D44C5" w14:paraId="3200F9B7" w14:textId="77777777" w:rsidTr="00F77E25">
        <w:tc>
          <w:tcPr>
            <w:tcW w:w="1418" w:type="dxa"/>
          </w:tcPr>
          <w:p w14:paraId="3CF2B256" w14:textId="1D50F576" w:rsidR="00F77E25" w:rsidRPr="008D44C5" w:rsidRDefault="00F77E25" w:rsidP="00F77E2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TC  </w:t>
            </w:r>
          </w:p>
        </w:tc>
        <w:tc>
          <w:tcPr>
            <w:tcW w:w="928" w:type="dxa"/>
            <w:vAlign w:val="center"/>
          </w:tcPr>
          <w:p w14:paraId="45B065A8" w14:textId="2DD94D7A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91</w:t>
            </w:r>
          </w:p>
        </w:tc>
        <w:tc>
          <w:tcPr>
            <w:tcW w:w="850" w:type="dxa"/>
            <w:vAlign w:val="center"/>
          </w:tcPr>
          <w:p w14:paraId="1B38C4C3" w14:textId="047E02F6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9</w:t>
            </w:r>
          </w:p>
        </w:tc>
        <w:tc>
          <w:tcPr>
            <w:tcW w:w="850" w:type="dxa"/>
            <w:vAlign w:val="center"/>
          </w:tcPr>
          <w:p w14:paraId="6BE12170" w14:textId="71444F56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26</w:t>
            </w:r>
          </w:p>
        </w:tc>
        <w:tc>
          <w:tcPr>
            <w:tcW w:w="850" w:type="dxa"/>
            <w:vAlign w:val="center"/>
          </w:tcPr>
          <w:p w14:paraId="36CCB329" w14:textId="64A48A61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78</w:t>
            </w:r>
          </w:p>
        </w:tc>
        <w:tc>
          <w:tcPr>
            <w:tcW w:w="850" w:type="dxa"/>
            <w:vAlign w:val="center"/>
          </w:tcPr>
          <w:p w14:paraId="6601EDE8" w14:textId="175D9A0F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91</w:t>
            </w:r>
          </w:p>
        </w:tc>
        <w:tc>
          <w:tcPr>
            <w:tcW w:w="850" w:type="dxa"/>
            <w:vAlign w:val="center"/>
          </w:tcPr>
          <w:p w14:paraId="7310B817" w14:textId="7CEBFDB9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26</w:t>
            </w:r>
          </w:p>
        </w:tc>
        <w:tc>
          <w:tcPr>
            <w:tcW w:w="860" w:type="dxa"/>
            <w:vAlign w:val="center"/>
          </w:tcPr>
          <w:p w14:paraId="63735040" w14:textId="04719EF7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44</w:t>
            </w:r>
          </w:p>
        </w:tc>
        <w:tc>
          <w:tcPr>
            <w:tcW w:w="850" w:type="dxa"/>
            <w:vAlign w:val="center"/>
          </w:tcPr>
          <w:p w14:paraId="59DA97DE" w14:textId="15EC2DD8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12</w:t>
            </w:r>
          </w:p>
        </w:tc>
      </w:tr>
      <w:tr w:rsidR="00EB3325" w:rsidRPr="008D44C5" w14:paraId="3EAD5120" w14:textId="77777777" w:rsidTr="00F77E25">
        <w:tc>
          <w:tcPr>
            <w:tcW w:w="1418" w:type="dxa"/>
          </w:tcPr>
          <w:p w14:paraId="6A78A1B1" w14:textId="20A76F38" w:rsidR="00F77E25" w:rsidRPr="008D44C5" w:rsidRDefault="00F77E25" w:rsidP="00F77E2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DL-C</w:t>
            </w:r>
          </w:p>
        </w:tc>
        <w:tc>
          <w:tcPr>
            <w:tcW w:w="928" w:type="dxa"/>
            <w:vAlign w:val="center"/>
          </w:tcPr>
          <w:p w14:paraId="30DFF6B1" w14:textId="52627037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21</w:t>
            </w:r>
          </w:p>
        </w:tc>
        <w:tc>
          <w:tcPr>
            <w:tcW w:w="850" w:type="dxa"/>
            <w:vAlign w:val="center"/>
          </w:tcPr>
          <w:p w14:paraId="1B07B3A7" w14:textId="2577C2A7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vAlign w:val="center"/>
          </w:tcPr>
          <w:p w14:paraId="1183CEDC" w14:textId="7E733DE2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89</w:t>
            </w:r>
          </w:p>
        </w:tc>
        <w:tc>
          <w:tcPr>
            <w:tcW w:w="850" w:type="dxa"/>
            <w:vAlign w:val="center"/>
          </w:tcPr>
          <w:p w14:paraId="08A38273" w14:textId="2619F04E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34</w:t>
            </w:r>
          </w:p>
        </w:tc>
        <w:tc>
          <w:tcPr>
            <w:tcW w:w="850" w:type="dxa"/>
            <w:vAlign w:val="center"/>
          </w:tcPr>
          <w:p w14:paraId="03D035EC" w14:textId="4C2494B6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45</w:t>
            </w:r>
          </w:p>
        </w:tc>
        <w:tc>
          <w:tcPr>
            <w:tcW w:w="850" w:type="dxa"/>
            <w:vAlign w:val="center"/>
          </w:tcPr>
          <w:p w14:paraId="65B13E6D" w14:textId="3269E2AF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55</w:t>
            </w:r>
          </w:p>
        </w:tc>
        <w:tc>
          <w:tcPr>
            <w:tcW w:w="860" w:type="dxa"/>
            <w:vAlign w:val="center"/>
          </w:tcPr>
          <w:p w14:paraId="5BB4D56E" w14:textId="232A21E0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02</w:t>
            </w:r>
          </w:p>
        </w:tc>
        <w:tc>
          <w:tcPr>
            <w:tcW w:w="850" w:type="dxa"/>
            <w:vAlign w:val="center"/>
          </w:tcPr>
          <w:p w14:paraId="436CC423" w14:textId="22626119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6</w:t>
            </w:r>
          </w:p>
        </w:tc>
      </w:tr>
      <w:tr w:rsidR="00EB3325" w:rsidRPr="008D44C5" w14:paraId="658750DB" w14:textId="77777777" w:rsidTr="00F77E25">
        <w:tc>
          <w:tcPr>
            <w:tcW w:w="1418" w:type="dxa"/>
          </w:tcPr>
          <w:p w14:paraId="1A0E0D5F" w14:textId="3333C3F0" w:rsidR="00F77E25" w:rsidRPr="008D44C5" w:rsidRDefault="00F77E25" w:rsidP="00F77E2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DL-C</w:t>
            </w:r>
          </w:p>
        </w:tc>
        <w:tc>
          <w:tcPr>
            <w:tcW w:w="928" w:type="dxa"/>
            <w:vAlign w:val="center"/>
          </w:tcPr>
          <w:p w14:paraId="2823B9B3" w14:textId="63F0AF71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34</w:t>
            </w:r>
          </w:p>
        </w:tc>
        <w:tc>
          <w:tcPr>
            <w:tcW w:w="850" w:type="dxa"/>
            <w:vAlign w:val="center"/>
          </w:tcPr>
          <w:p w14:paraId="7D97C6BD" w14:textId="2387796A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48</w:t>
            </w:r>
          </w:p>
        </w:tc>
        <w:tc>
          <w:tcPr>
            <w:tcW w:w="850" w:type="dxa"/>
            <w:vAlign w:val="center"/>
          </w:tcPr>
          <w:p w14:paraId="42B04223" w14:textId="1F49988C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12</w:t>
            </w:r>
          </w:p>
        </w:tc>
        <w:tc>
          <w:tcPr>
            <w:tcW w:w="850" w:type="dxa"/>
            <w:vAlign w:val="center"/>
          </w:tcPr>
          <w:p w14:paraId="7EE60DC1" w14:textId="656DFFCF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4</w:t>
            </w:r>
          </w:p>
        </w:tc>
        <w:tc>
          <w:tcPr>
            <w:tcW w:w="850" w:type="dxa"/>
            <w:vAlign w:val="center"/>
          </w:tcPr>
          <w:p w14:paraId="5AAAAB89" w14:textId="47FB96F1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12</w:t>
            </w:r>
          </w:p>
        </w:tc>
        <w:tc>
          <w:tcPr>
            <w:tcW w:w="850" w:type="dxa"/>
            <w:vAlign w:val="center"/>
          </w:tcPr>
          <w:p w14:paraId="60837B83" w14:textId="19DA873A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34</w:t>
            </w:r>
          </w:p>
        </w:tc>
        <w:tc>
          <w:tcPr>
            <w:tcW w:w="860" w:type="dxa"/>
            <w:vAlign w:val="center"/>
          </w:tcPr>
          <w:p w14:paraId="2F263B24" w14:textId="6F827038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56</w:t>
            </w:r>
          </w:p>
        </w:tc>
        <w:tc>
          <w:tcPr>
            <w:tcW w:w="850" w:type="dxa"/>
            <w:vAlign w:val="center"/>
          </w:tcPr>
          <w:p w14:paraId="68B792CA" w14:textId="7A17FE5D" w:rsidR="00F77E25" w:rsidRPr="008D44C5" w:rsidRDefault="00F77E25" w:rsidP="00F77E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44C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96</w:t>
            </w:r>
          </w:p>
        </w:tc>
      </w:tr>
    </w:tbl>
    <w:p w14:paraId="43277C55" w14:textId="43610605" w:rsidR="00F77E25" w:rsidRPr="008D44C5" w:rsidRDefault="00AE0925" w:rsidP="00AE05F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Note: </w:t>
      </w:r>
      <w:r w:rsidR="00F77E25" w:rsidRPr="008D44C5">
        <w:rPr>
          <w:rFonts w:ascii="Times New Roman" w:eastAsia="宋体" w:hAnsi="Times New Roman" w:cs="Times New Roman" w:hint="eastAsia"/>
          <w:sz w:val="24"/>
          <w:szCs w:val="24"/>
        </w:rPr>
        <w:t xml:space="preserve">Data represent Spearman's correlation coefficient (r) and the corresponding p-value. </w:t>
      </w:r>
      <w:r w:rsidRPr="008D44C5">
        <w:rPr>
          <w:rFonts w:ascii="Times New Roman" w:eastAsia="宋体" w:hAnsi="Times New Roman" w:cs="Times New Roman" w:hint="eastAsia"/>
          <w:sz w:val="24"/>
          <w:szCs w:val="24"/>
        </w:rPr>
        <w:t xml:space="preserve">TG, triglycerides; TC, total cholesterol; </w:t>
      </w:r>
      <w:r w:rsidR="00F77E25" w:rsidRPr="008D44C5">
        <w:rPr>
          <w:rFonts w:ascii="Times New Roman" w:eastAsia="宋体" w:hAnsi="Times New Roman" w:cs="Times New Roman" w:hint="eastAsia"/>
          <w:sz w:val="24"/>
          <w:szCs w:val="24"/>
        </w:rPr>
        <w:t>hs-CRP, high-sensitivity C-reactive protein; IL, interleukin; MCP-1, monocyte chemoattractant protein-1; LDL-C, low-density lipoprotein cholesterol; HDL-C, high-density lipoprotein cholesterol.</w:t>
      </w:r>
    </w:p>
    <w:p w14:paraId="5F0F4E2A" w14:textId="5DB12ECD" w:rsidR="00F77E25" w:rsidRPr="008D44C5" w:rsidRDefault="00EB3325" w:rsidP="00AE05F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44C5">
        <w:rPr>
          <w:rFonts w:ascii="Times New Roman" w:eastAsia="宋体" w:hAnsi="Times New Roman" w:cs="Times New Roman" w:hint="eastAsia"/>
          <w:sz w:val="24"/>
          <w:szCs w:val="24"/>
        </w:rPr>
        <w:t>References</w:t>
      </w:r>
    </w:p>
    <w:sdt>
      <w:sdtPr>
        <w:tag w:val="EndNote.ReferenceList"/>
        <w:id w:val="-796215532"/>
        <w:placeholder>
          <w:docPart w:val="DefaultPlaceholder_-1854013440"/>
        </w:placeholder>
      </w:sdtPr>
      <w:sdtEndPr>
        <w:rPr>
          <w:rFonts w:ascii="Times New Roman" w:hAnsi="Times New Roman" w:cs="Times New Roman"/>
        </w:rPr>
      </w:sdtEndPr>
      <w:sdtContent>
        <w:p w14:paraId="28C2D663" w14:textId="0300A9D1" w:rsidR="0060393A" w:rsidRPr="0060393A" w:rsidRDefault="0060393A" w:rsidP="0060393A">
          <w:pPr>
            <w:pStyle w:val="EndNoteBibliography"/>
            <w:rPr>
              <w:rFonts w:ascii="Times New Roman" w:hAnsi="Times New Roman" w:cs="Times New Roman"/>
            </w:rPr>
          </w:pPr>
          <w:r w:rsidRPr="0060393A">
            <w:t>1.</w:t>
          </w:r>
          <w:r w:rsidRPr="0060393A">
            <w:tab/>
          </w:r>
          <w:r w:rsidRPr="0060393A">
            <w:rPr>
              <w:rFonts w:ascii="Times New Roman" w:hAnsi="Times New Roman" w:cs="Times New Roman"/>
            </w:rPr>
            <w:t>Wang S, Hu S, Luo X et al. Prevalence and prognostic significance of DNMT3A- and TET2- clonal haematopoiesis-driver mutations in patients presenting with ST-segment elevation myocardial infarction. EBioMedicine. 2022;78:103964.</w:t>
          </w:r>
        </w:p>
        <w:p w14:paraId="75F21ACC" w14:textId="77777777" w:rsidR="0060393A" w:rsidRPr="0060393A" w:rsidRDefault="0060393A" w:rsidP="0060393A">
          <w:pPr>
            <w:pStyle w:val="EndNoteBibliography"/>
            <w:rPr>
              <w:rFonts w:ascii="Times New Roman" w:hAnsi="Times New Roman" w:cs="Times New Roman"/>
            </w:rPr>
          </w:pPr>
          <w:r w:rsidRPr="0060393A">
            <w:t>2.</w:t>
          </w:r>
          <w:r w:rsidRPr="0060393A">
            <w:tab/>
          </w:r>
          <w:r w:rsidRPr="0060393A">
            <w:rPr>
              <w:rFonts w:ascii="Times New Roman" w:hAnsi="Times New Roman" w:cs="Times New Roman"/>
            </w:rPr>
            <w:t>Dorsheimer L, Assmus B, Rasper T et al. Association of Mutations Contributing to Clonal Hematopoiesis With Prognosis in Chronic Ischemic Heart Failure. JAMA Cardiol. 2019;4(1):25-33.</w:t>
          </w:r>
        </w:p>
        <w:p w14:paraId="4C75F093" w14:textId="77777777" w:rsidR="0060393A" w:rsidRPr="0060393A" w:rsidRDefault="0060393A" w:rsidP="0060393A">
          <w:pPr>
            <w:pStyle w:val="EndNoteBibliography"/>
            <w:rPr>
              <w:rFonts w:ascii="Times New Roman" w:hAnsi="Times New Roman" w:cs="Times New Roman"/>
            </w:rPr>
          </w:pPr>
          <w:r w:rsidRPr="0060393A">
            <w:t>3.</w:t>
          </w:r>
          <w:r w:rsidRPr="0060393A">
            <w:tab/>
          </w:r>
          <w:r w:rsidRPr="0060393A">
            <w:rPr>
              <w:rFonts w:ascii="Times New Roman" w:hAnsi="Times New Roman" w:cs="Times New Roman"/>
            </w:rPr>
            <w:t>Akhiyat N, Lasho T, Ganji M et al. Clonal Hematopoiesis of Indeterminate Potential Is Associated With Coronary Microvascular Dysfunction In Early Nonobstructive Coronary Artery Disease. Arterioscler Thromb Vasc Biol. 2023;43(5):774-83.</w:t>
          </w:r>
        </w:p>
        <w:p w14:paraId="311F3BF6" w14:textId="164C2A55" w:rsidR="0060393A" w:rsidRPr="0060393A" w:rsidRDefault="0060393A" w:rsidP="0060393A">
          <w:pPr>
            <w:pStyle w:val="EndNoteBibliography"/>
            <w:rPr>
              <w:rFonts w:ascii="Times New Roman" w:hAnsi="Times New Roman" w:cs="Times New Roman"/>
            </w:rPr>
          </w:pPr>
          <w:r w:rsidRPr="0060393A">
            <w:t>4.</w:t>
          </w:r>
          <w:r w:rsidRPr="0060393A">
            <w:tab/>
          </w:r>
          <w:r w:rsidRPr="0060393A">
            <w:rPr>
              <w:rFonts w:ascii="Times New Roman" w:hAnsi="Times New Roman" w:cs="Times New Roman"/>
            </w:rPr>
            <w:t>Vlasschaert C, Pan Y, Chen J et al. Clonal Hematopoiesis of Indeterminate Potential and Progression of CKD. J Am Soc Nephrol. 2025;36(9):1764-74.</w:t>
          </w:r>
        </w:p>
      </w:sdtContent>
    </w:sdt>
    <w:p w14:paraId="01DC6078" w14:textId="4F6A03C3" w:rsidR="00203AFF" w:rsidRPr="00FA2DF3" w:rsidRDefault="00203AFF" w:rsidP="00AE05F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203AFF" w:rsidRPr="00FA2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ACD01" w14:textId="77777777" w:rsidR="00722BFA" w:rsidRDefault="00722BFA" w:rsidP="008A24F8">
      <w:pPr>
        <w:rPr>
          <w:rFonts w:hint="eastAsia"/>
        </w:rPr>
      </w:pPr>
      <w:r>
        <w:separator/>
      </w:r>
    </w:p>
  </w:endnote>
  <w:endnote w:type="continuationSeparator" w:id="0">
    <w:p w14:paraId="04A31974" w14:textId="77777777" w:rsidR="00722BFA" w:rsidRDefault="00722BFA" w:rsidP="008A24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98D5C" w14:textId="77777777" w:rsidR="00722BFA" w:rsidRDefault="00722BFA" w:rsidP="008A24F8">
      <w:pPr>
        <w:rPr>
          <w:rFonts w:hint="eastAsia"/>
        </w:rPr>
      </w:pPr>
      <w:r>
        <w:separator/>
      </w:r>
    </w:p>
  </w:footnote>
  <w:footnote w:type="continuationSeparator" w:id="0">
    <w:p w14:paraId="35A4819A" w14:textId="77777777" w:rsidR="00722BFA" w:rsidRDefault="00722BFA" w:rsidP="008A24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zftpv2f9st4erwavparttpav0dtfsdp0a&quot;&gt;CHIP CKD-My EndNote Library&lt;record-ids&gt;&lt;item&gt;8&lt;/item&gt;&lt;item&gt;15&lt;/item&gt;&lt;item&gt;69&lt;/item&gt;&lt;item&gt;507&lt;/item&gt;&lt;/record-ids&gt;&lt;/item&gt;&lt;/Libraries&gt;"/>
  </w:docVars>
  <w:rsids>
    <w:rsidRoot w:val="000C305F"/>
    <w:rsid w:val="00006862"/>
    <w:rsid w:val="00020BAD"/>
    <w:rsid w:val="0003707B"/>
    <w:rsid w:val="00045183"/>
    <w:rsid w:val="00045247"/>
    <w:rsid w:val="00045FAF"/>
    <w:rsid w:val="000522CA"/>
    <w:rsid w:val="00057BC1"/>
    <w:rsid w:val="00091748"/>
    <w:rsid w:val="000A62F7"/>
    <w:rsid w:val="000C305F"/>
    <w:rsid w:val="000D5189"/>
    <w:rsid w:val="000E397A"/>
    <w:rsid w:val="000E6614"/>
    <w:rsid w:val="000F5F30"/>
    <w:rsid w:val="00114EC1"/>
    <w:rsid w:val="00115E9C"/>
    <w:rsid w:val="0012376C"/>
    <w:rsid w:val="00135329"/>
    <w:rsid w:val="00160E31"/>
    <w:rsid w:val="00181A4E"/>
    <w:rsid w:val="001B146A"/>
    <w:rsid w:val="001B6618"/>
    <w:rsid w:val="001C60C0"/>
    <w:rsid w:val="001F325D"/>
    <w:rsid w:val="00203AFF"/>
    <w:rsid w:val="002128C4"/>
    <w:rsid w:val="002239E7"/>
    <w:rsid w:val="00237BE5"/>
    <w:rsid w:val="0025534F"/>
    <w:rsid w:val="00265289"/>
    <w:rsid w:val="00265352"/>
    <w:rsid w:val="00295D72"/>
    <w:rsid w:val="002B4334"/>
    <w:rsid w:val="00315BD0"/>
    <w:rsid w:val="00326058"/>
    <w:rsid w:val="003263CF"/>
    <w:rsid w:val="00334D25"/>
    <w:rsid w:val="00335E3E"/>
    <w:rsid w:val="00344642"/>
    <w:rsid w:val="0034612E"/>
    <w:rsid w:val="00350067"/>
    <w:rsid w:val="00350212"/>
    <w:rsid w:val="00364F76"/>
    <w:rsid w:val="0039031F"/>
    <w:rsid w:val="003974C6"/>
    <w:rsid w:val="003A10FA"/>
    <w:rsid w:val="003C3415"/>
    <w:rsid w:val="003C3C24"/>
    <w:rsid w:val="004355AD"/>
    <w:rsid w:val="00441A85"/>
    <w:rsid w:val="00454C93"/>
    <w:rsid w:val="0046443C"/>
    <w:rsid w:val="0047622B"/>
    <w:rsid w:val="004C2054"/>
    <w:rsid w:val="004C57D7"/>
    <w:rsid w:val="00501DEB"/>
    <w:rsid w:val="0050319B"/>
    <w:rsid w:val="00534BE4"/>
    <w:rsid w:val="005369CF"/>
    <w:rsid w:val="00543A65"/>
    <w:rsid w:val="00544418"/>
    <w:rsid w:val="0055211F"/>
    <w:rsid w:val="00577CC5"/>
    <w:rsid w:val="0058409A"/>
    <w:rsid w:val="00587608"/>
    <w:rsid w:val="005B7D11"/>
    <w:rsid w:val="005D5D68"/>
    <w:rsid w:val="005E3F69"/>
    <w:rsid w:val="00601E78"/>
    <w:rsid w:val="0060393A"/>
    <w:rsid w:val="00605371"/>
    <w:rsid w:val="00630552"/>
    <w:rsid w:val="0063367C"/>
    <w:rsid w:val="006512BD"/>
    <w:rsid w:val="00663B22"/>
    <w:rsid w:val="006825FF"/>
    <w:rsid w:val="00696967"/>
    <w:rsid w:val="006A5E3B"/>
    <w:rsid w:val="006C1DC1"/>
    <w:rsid w:val="00722BFA"/>
    <w:rsid w:val="007564CD"/>
    <w:rsid w:val="0075770C"/>
    <w:rsid w:val="007A2594"/>
    <w:rsid w:val="007A30B4"/>
    <w:rsid w:val="007C5FB8"/>
    <w:rsid w:val="007C6ED6"/>
    <w:rsid w:val="007D2C16"/>
    <w:rsid w:val="007E1C51"/>
    <w:rsid w:val="007F4CF8"/>
    <w:rsid w:val="00807624"/>
    <w:rsid w:val="00807DE4"/>
    <w:rsid w:val="008131FB"/>
    <w:rsid w:val="00854C03"/>
    <w:rsid w:val="00873AA6"/>
    <w:rsid w:val="008860CB"/>
    <w:rsid w:val="0088752F"/>
    <w:rsid w:val="00890ABD"/>
    <w:rsid w:val="00896787"/>
    <w:rsid w:val="008A189F"/>
    <w:rsid w:val="008A24F8"/>
    <w:rsid w:val="008C6485"/>
    <w:rsid w:val="008D44C5"/>
    <w:rsid w:val="009328FA"/>
    <w:rsid w:val="00946546"/>
    <w:rsid w:val="009671A9"/>
    <w:rsid w:val="00991429"/>
    <w:rsid w:val="009A6759"/>
    <w:rsid w:val="00A26A31"/>
    <w:rsid w:val="00A73E3F"/>
    <w:rsid w:val="00A77616"/>
    <w:rsid w:val="00AA197B"/>
    <w:rsid w:val="00AA4553"/>
    <w:rsid w:val="00AA5F6A"/>
    <w:rsid w:val="00AE05F8"/>
    <w:rsid w:val="00AE0925"/>
    <w:rsid w:val="00AF186E"/>
    <w:rsid w:val="00B1028E"/>
    <w:rsid w:val="00B46A20"/>
    <w:rsid w:val="00BB3CFD"/>
    <w:rsid w:val="00BB73F9"/>
    <w:rsid w:val="00BD2640"/>
    <w:rsid w:val="00C0233C"/>
    <w:rsid w:val="00C20942"/>
    <w:rsid w:val="00C9015B"/>
    <w:rsid w:val="00CA036C"/>
    <w:rsid w:val="00CA129A"/>
    <w:rsid w:val="00CA3E9E"/>
    <w:rsid w:val="00CE3D2E"/>
    <w:rsid w:val="00D0323B"/>
    <w:rsid w:val="00D22515"/>
    <w:rsid w:val="00D301A7"/>
    <w:rsid w:val="00D56748"/>
    <w:rsid w:val="00D664EA"/>
    <w:rsid w:val="00D910DF"/>
    <w:rsid w:val="00D978A6"/>
    <w:rsid w:val="00DC07EF"/>
    <w:rsid w:val="00DD0692"/>
    <w:rsid w:val="00DD288A"/>
    <w:rsid w:val="00DD5EBE"/>
    <w:rsid w:val="00E436D0"/>
    <w:rsid w:val="00E53AA1"/>
    <w:rsid w:val="00E60685"/>
    <w:rsid w:val="00E84E63"/>
    <w:rsid w:val="00EA005D"/>
    <w:rsid w:val="00EB3325"/>
    <w:rsid w:val="00ED1C52"/>
    <w:rsid w:val="00F23623"/>
    <w:rsid w:val="00F3276A"/>
    <w:rsid w:val="00F34209"/>
    <w:rsid w:val="00F4578B"/>
    <w:rsid w:val="00F63A01"/>
    <w:rsid w:val="00F77E25"/>
    <w:rsid w:val="00F86863"/>
    <w:rsid w:val="00FA2DF3"/>
    <w:rsid w:val="00FB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00078F"/>
  <w15:chartTrackingRefBased/>
  <w15:docId w15:val="{B78CF071-DE88-4BCC-A9AA-799FF390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30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0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0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0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0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0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0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0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30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3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3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30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305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30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30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30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30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30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3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30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30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30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30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30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30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3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30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305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24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24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2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24F8"/>
    <w:rPr>
      <w:sz w:val="18"/>
      <w:szCs w:val="18"/>
    </w:rPr>
  </w:style>
  <w:style w:type="table" w:styleId="af2">
    <w:name w:val="Table Grid"/>
    <w:basedOn w:val="a1"/>
    <w:uiPriority w:val="39"/>
    <w:rsid w:val="00364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E66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66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66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6614"/>
    <w:rPr>
      <w:rFonts w:ascii="等线" w:eastAsia="等线" w:hAnsi="等线"/>
      <w:noProof/>
      <w:sz w:val="20"/>
    </w:rPr>
  </w:style>
  <w:style w:type="character" w:styleId="af3">
    <w:name w:val="Placeholder Text"/>
    <w:basedOn w:val="a0"/>
    <w:uiPriority w:val="99"/>
    <w:semiHidden/>
    <w:rsid w:val="006039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444AD62-DBFB-4882-BA8C-D5BE391B3BF5}"/>
      </w:docPartPr>
      <w:docPartBody>
        <w:p w:rsidR="00171008" w:rsidRDefault="00AC1C29">
          <w:pPr>
            <w:rPr>
              <w:rFonts w:hint="eastAsia"/>
            </w:rPr>
          </w:pPr>
          <w:r w:rsidRPr="008B3485">
            <w:rPr>
              <w:rStyle w:val="a3"/>
              <w:rFonts w:hint="eastAsia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C29"/>
    <w:rsid w:val="000D5189"/>
    <w:rsid w:val="00171008"/>
    <w:rsid w:val="00604345"/>
    <w:rsid w:val="0062759C"/>
    <w:rsid w:val="00663B22"/>
    <w:rsid w:val="00A37FB4"/>
    <w:rsid w:val="00AC1C29"/>
    <w:rsid w:val="00BB3CFD"/>
    <w:rsid w:val="00D8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AC1C2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5</TotalTime>
  <Pages>6</Pages>
  <Words>1137</Words>
  <Characters>6770</Characters>
  <Application>Microsoft Office Word</Application>
  <DocSecurity>0</DocSecurity>
  <Lines>376</Lines>
  <Paragraphs>329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刘</dc:creator>
  <cp:keywords/>
  <dc:description/>
  <cp:lastModifiedBy>杰 刘</cp:lastModifiedBy>
  <cp:revision>136</cp:revision>
  <dcterms:created xsi:type="dcterms:W3CDTF">2026-01-05T09:03:00Z</dcterms:created>
  <dcterms:modified xsi:type="dcterms:W3CDTF">2026-05-21T14:09:00Z</dcterms:modified>
</cp:coreProperties>
</file>